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A2EFF" w14:textId="77777777" w:rsidR="00C03943" w:rsidRDefault="001320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41D2A" w:rsidRPr="00057011">
        <w:rPr>
          <w:rFonts w:ascii="Times New Roman" w:hAnsi="Times New Roman" w:cs="Times New Roman"/>
          <w:b/>
          <w:sz w:val="24"/>
          <w:szCs w:val="24"/>
        </w:rPr>
        <w:t>upplementary materials</w:t>
      </w:r>
    </w:p>
    <w:p w14:paraId="05D9E520" w14:textId="6681F246" w:rsidR="001320CB" w:rsidRDefault="001320CB">
      <w:pPr>
        <w:rPr>
          <w:rFonts w:ascii="Times New Roman" w:hAnsi="Times New Roman" w:cs="Times New Roman"/>
          <w:b/>
          <w:sz w:val="24"/>
          <w:szCs w:val="24"/>
        </w:rPr>
      </w:pPr>
    </w:p>
    <w:p w14:paraId="1337B31A" w14:textId="77777777" w:rsidR="001320CB" w:rsidRDefault="001320CB" w:rsidP="001320CB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ADEA1F1" w14:textId="77777777" w:rsidR="001320CB" w:rsidRDefault="001320CB" w:rsidP="001320CB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9F78EEB" w14:textId="4890D9A7" w:rsidR="001320CB" w:rsidRDefault="00957F01" w:rsidP="001320CB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7FAB342" wp14:editId="56ADEB73">
                <wp:simplePos x="0" y="0"/>
                <wp:positionH relativeFrom="column">
                  <wp:posOffset>1212295</wp:posOffset>
                </wp:positionH>
                <wp:positionV relativeFrom="paragraph">
                  <wp:posOffset>79360</wp:posOffset>
                </wp:positionV>
                <wp:extent cx="4123426" cy="2470501"/>
                <wp:effectExtent l="0" t="0" r="0" b="6350"/>
                <wp:wrapTight wrapText="bothSides">
                  <wp:wrapPolygon edited="0">
                    <wp:start x="0" y="0"/>
                    <wp:lineTo x="0" y="21322"/>
                    <wp:lineTo x="6487" y="21489"/>
                    <wp:lineTo x="15469" y="21489"/>
                    <wp:lineTo x="21457" y="21322"/>
                    <wp:lineTo x="21457" y="0"/>
                    <wp:lineTo x="0" y="0"/>
                  </wp:wrapPolygon>
                </wp:wrapTight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3426" cy="2470501"/>
                          <a:chOff x="511651" y="920925"/>
                          <a:chExt cx="4123426" cy="2470501"/>
                        </a:xfrm>
                      </wpg:grpSpPr>
                      <wpg:graphicFrame>
                        <wpg:cNvPr id="5" name="图表 1"/>
                        <wpg:cNvFrPr/>
                        <wpg:xfrm>
                          <a:off x="511651" y="920925"/>
                          <a:ext cx="4123426" cy="244558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s:wsp>
                        <wps:cNvPr id="6" name="Rectangle 6"/>
                        <wps:cNvSpPr/>
                        <wps:spPr>
                          <a:xfrm>
                            <a:off x="1787630" y="3187962"/>
                            <a:ext cx="1640114" cy="1644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" name="TextBox 4"/>
                        <wps:cNvSpPr txBox="1"/>
                        <wps:spPr>
                          <a:xfrm>
                            <a:off x="1792386" y="3124726"/>
                            <a:ext cx="16313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F6B4E3" w14:textId="77777777" w:rsidR="001320CB" w:rsidRDefault="001320CB" w:rsidP="001320C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WT                   stop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FAB342" id="Group 2" o:spid="_x0000_s1026" style="position:absolute;left:0;text-align:left;margin-left:95.45pt;margin-top:6.25pt;width:324.7pt;height:194.55pt;z-index:251659264" coordorigin="5116,9209" coordsize="41234,24705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GLPSNOAAAAAKAQAADwAAAGRycy9k&#10;b3ducmV2LnhtbEyPTWvDMAyG74P9B6PBbqudftFmcUop205lsHYwdnNjNQmN5RC7Sfrvp522m170&#10;8OpRthldI3rsQu1JQzJRIJAKb2sqNXweX59WIEI0ZE3jCTXcMMAmv7/LTGr9QB/YH2IpuIRCajRU&#10;MbaplKGo0Jkw8S0S786+cyZy7EppOzNwuWvkVKmldKYmvlCZFncVFpfD1Wl4G8ywnSUv/f5y3t2+&#10;j4v3r32CWj8+jNtnEBHH+AfDrz6rQ85OJ38lG0TDea3WjPIwXYBgYDVXMxAnDXOVLEHmmfz/Qv4D&#10;AAD//wMAUEsDBBQABgAIAAAAIQD56YruXQMAAP0IAAAOAAAAZHJzL2Uyb0RvYy54bWy0Vklu2zAU&#10;3RfoHQjtGw2WZVuIHbRJHRQo2iBJD0BT1ABIpEDSln2WrrrrKXqbAj1GP0mJThynGYB6IXN8/O/x&#10;/S+dnm2bGm2okBVncy88CTxEGeFZxYq59+12+W7qIakwy3DNGZ17Oyq9s8XbN6ddm9KIl7zOqEAA&#10;wmTatXOvVKpNfV+SkjZYnvCWMpjMuWiwgq4o/EzgDtCb2o+CIPE7LrJWcEKlhNELO+ktDH6eU6K+&#10;5rmkCtVzD2JT5inMc6Wf/uIUp4XAbVmRPgz8iigaXDE41EFdYIXRWlQPoJqKCC55rk4Ib3ye5xWh&#10;hgOwCYMDNpeCr1vDpUi7onUygbQHOr0alnzZXAlUZXMv8hDDDVyRORVFWpquLVJYcSnam/ZK9AOF&#10;7Wm221w0+h94oK0RdedEpVuFCAzGYTSKo8RDBOaieBKMg9DKTkq4G71vHIbJOPQQLJhFwSwaD/Mf&#10;n8DwhxB8HakLzHbMnS4FcHJEeqrjgerv77/+/PiJTDw916VwRA/YPRLlIzzj8Xg61TxMaANU77Tn&#10;OOVp65MSCwX2IKlp9fYgD8zxXKQeALLjwF1HAKxzLzhZN5Qpm4qC1lhBHZBl1UoPiVTbSnzKjLxw&#10;VT15nRsgi+v3EvWz7sKgHsi95eWDoF5k+ZsSt9RkktSG7n0AprSWv4Y6gVlRU5ToK+tas8p5XqYS&#10;7H/E8OFkOklGUFfAuaNwOpklJm1wOpgiTOIgDGNrfujEM+Nt51uctkKqS8obpBsgF0QCceIUbz5L&#10;pe2zX6KHJa+rbFnVtenoKknPa4E2GOrbqhiUvreqZq/aCAfrnWDfgb5pqV0N+aTnrmkOhQPSNzIB&#10;m5K9DwYTAsYI7VSJM2pjHAfwM2kBXIbwDUsDqJFzYOewe4BhpQUZsK08/Xq9lZqK7zYH/wrMbnY7&#10;zMmcKbe5qRgXxwBqYNWfbNcPIllptEornu3AY0LV59y+eDAjJYfMIkr0RcH423rtvxt9Mhj9Foz5&#10;gW9RfGBzpLYwDC/wYfxRw8+i0RTyxhgeqjkUdtDiruFH4SiEAmuqfZJM3G0PJfCFhmdcu13rfd+I&#10;arvawugdtTt4i889Bp8ZUHuc8jo42b5fK8Ax+bTf0WOC+qZl3rHQcoXpaKHaf7Us/gIAAP//AwBQ&#10;SwMEFAAGAAgAAAAhAKsWzUa5AAAAIgEAABkAAABkcnMvX3JlbHMvZTJvRG9jLnhtbC5yZWxzhI/N&#10;CsIwEITvgu8Q9m7TehCRJr2I0KvUB1jS7Q+2SchGsW9v0IuC4HF2mG92yuoxT+JOgUdnFRRZDoKs&#10;ce1oewWX5rTZg+CItsXJWVKwEEOl16vyTBPGFOJh9CwSxbKCIUZ/kJLNQDNy5jzZ5HQuzBiTDL30&#10;aK7Yk9zm+U6GTwboL6aoWwWhbgsQzeJT83+267rR0NGZ20w2/qiQZsAQExBDT1HBS/L7WmTpU5C6&#10;lF/L9BMAAP//AwBQSwMEFAAGAAgAAAAhAMrU9xEiAQAA0QEAACAAAABkcnMvY2hhcnRzL19yZWxz&#10;L2NoYXJ0MS54bWwucmVsc4RRUUvDMBB+F/wPJeDjlnaIyGg7BBX3IILMt73E9NpG0yTkrq779142&#10;FAcDX3J3+b77vsulXE2Dzb4govGuEsU8Fxk47Rvjukq8bR5ntyJDUq5R1juoxB5QrOrLi/IVrCJu&#10;wt4EzFjFYSV6orCUEnUPg8K5D+AYaX0cFHEZOxmU/lQdyEWe38j4V0PUJ5rZuqlEXDeFyDb7wM7/&#10;a/u2NRruvR4HcHTGQnoLL+8foIlFVeyAKtEaCzyyfFpuu+h31F8tcpgCRJNEuFDaNCm4dN7ZA6wh&#10;xdSK250iiFzp0dIYgbMjtTtwCJB4l3wbAZmBqc8nflFcz4pftjkg2kfEI50fgyFyPp8sTj/zPvuG&#10;V/EwsaVTVsi6lCcfUX8DAAD//wMAUEsDBBQABgAIAAAAIQCwwA+txQcAALccAAAVAAAAZHJzL2No&#10;YXJ0cy9jaGFydDEueG1s7Fnpb9tGFv++wP4PXMILdD9I4n0IkQuZspqgTmPYTgv024gcSayHHHY4&#10;sqUU/d/3zcFDtBM7qQtss7Vhi3M9vuP3jnl69e2+IMYdZnVOy5lpjy3TwGVKs7zczMz3N8tRZBo1&#10;R2WGCC3xzDzg2vz29J//eJVO0y1i/LpCKTaASFlP05m55byaTiZ1usUFqse0wiWsrSkrEIch20wy&#10;hu6BeEEmjmUFE0nE1ATQFxAoUF4259lzztP1Ok/xgqa7ApdcccEwQRw0UG/zqm6opXbAnAcUizxl&#10;tKZrPk5pMVHEGqGAmO1PWqlOQUkZ4tiOLc+4Q2RmWuZETBJUbtQELkfvr9Uko7syw1lCWQnm6O0v&#10;0umccMxKIJXQkgPXWl/FszReIHa7q0bAbgVCrnKS84MU2zx9BbSTLQV9GFf4113OcD0zU9vrVOB9&#10;rgKscBJNHG1XENb2pjU/EKwEsi1HSDtp3ytZWCJCVii9FbrpbW63duvi4FAZ4pSEkXhAO05vck7w&#10;AhPMcdbTYzqtCOVzhpHYSNCB7rh4KlC5Q+SiHauVG8Q2mKvjeQkmUVbav6WZlgVnG6wmD49N7vWr&#10;x47j2o4T+4EXO3Ho+bY+pNajcRwHsRv4jmf5UeQG3vlICp5O7xsKvue7rmuHQeTEdmiFmsK2WQ+j&#10;ILBiG9bcwLUcJ5I6Hko26Qu9QiwR/isUAM+LnCliKSWKvQ3gsQJH1dNkVwMEcaYW7xA7JJTQI5yC&#10;7TAT9PKskV3tpizDmrx2AL4X+2rOrvBaPK1Pr7cYc/dfJ8mJ9woYlbOwniCIJGJHxRPwD20PLX/F&#10;DXiV8Cqx4+50vkFMHL4DgIkT8qMjAnPNG+FRs1BdAstoWlOSZ8ucEDkQ0QsnRPPM9/J9k8EuUhr3&#10;EDGd0BLvHyzKAPgECSBISsWj5AIUV0Ik5m/WP+ANeOqdxpnWGWbsDLFaiKoebw6V3rGifKtUDSs/&#10;ItKtpGA2tVLS8zJLUKUxoyYrMKsgWO6KB5ZYnITTk/OTsDUHbGrNoSJ6Ar5w+h0G50BEbpNxXs4O&#10;TaYhPTSZM7YB970f+9iAwozKyLY2MqSoaLAJrNnxpgZSGnhsBCzy8iuXtJWw1pB+cXyCOnsYTJGM&#10;HY1H9X14ceIK5LgtcjofHDjyR1Dx081TKKg5rR6ioHsP8NpwBo+aV0jBHwe7J1juYk8HKJCsg/Uf&#10;AnvgjuOnBIvGUBb1fuyHUnasgWgwaLCuxcN7flFL28CTsWP5zPwtcd3IShJv5C+C85Fnxcno7Nx1&#10;Ruehs4Cc5PpukvzeJf3gc5O+7fUSfjDdlfmvO/xGJ9/fGnFGbrIMR563dEdnZ/FyFCwX5958Ce8/&#10;d38XAUkgbK/CdiOFMKTKKsPkopNAL7nomU8lF/9pTH4kubw+ZIxWtMzT+tiGgsM2UalBY5Hn55jV&#10;5v80x0TC7aLWKh22X87tHHApu8Gg+By41KM5Jo4+cQKs3DGqBo3Jn5lwvjaxP5l9lGervATa+oqT&#10;iC/Q3MWYDiQvh+bAGkt36YrcR/BrDbPIg5DVsXaM3//1JGL/sSSSXayIrHjrLb2/wBtcZt/jw1FN&#10;LFaghn4wlyD+AyqOa3Kx9xqzR+cvMUvFVR002l78xf6z3WpF8HX+oU8KjNCytkHVT3nG9e3O9nX9&#10;j/ZNQrV9z/PDOPJUET9YiH1HngCS/Use1EBzeesabO/o1CkicOETJRJlObAuWyKKf/Dvt2ivc3Rv&#10;YyZv2Ucyov0l1e2LlWIQsLYsuNGVUTNT11HQW6I7UNNFXt7irFVTgX6h7CZPb99C60IRh7u6Igac&#10;DNdK6EypRQ5nwMItAyWUETdUrf1pdbG4S6pb5Ipmh0sG4Q5udjW/Fm0POajEjC7LM7y+umRG/UHc&#10;HeHqaKzgQXAI10G9BUB5iRgS20SnaGa2XSKxR5ZJ6o1Q2UIvqp7r67bERWN+vYa1KURf5GfMtC7E&#10;SOlVVztkReZkU6q5lDOlMph9t17XTRsEkqiaL+nbHeH5xR0BZfeMD5BrYQawfxRvHX89GL0Q3nTr&#10;gov+j4Cxqr9Ynm6FAZR1DEb5zBz56tZpit4njLeUfRCyPWk4uQUcozQ4XL/X0PycmXOWI2IaFSpp&#10;DUPLsc6swPLgs/mFhlqV83S7REVODjPThQnRsgLVatCjaVq/MEkAiwJbH1uy28EGyDIQ4Rc9pPXQ&#10;meWMA8OqxSGapH8NwUFCYSl+enX13b+Nb6rX3tidVK/9cfQf4WjijoGmsKV1KAUSALDCzMe7g5/d&#10;AAzHrmjN2V4ELTzfikK4gel7b5N4xnZgx7EnWnvQTnLjKJQB4ZMNPArABS6Pva9F/vNDrg4Af4fc&#10;Lw+5XQqV4fjxkCuXzjC/x1iH2ZUaaFPreAkIPOpSyxJFxDIin9rM1kTotms97GJ/Nk6tsW+FlmOL&#10;JjT8WcGgUe2NHT9yYR3A6nou/Gtx3DaqHc/1LduNYyuMXQva3SpftI1qN4xj347DKHKiyHbdL8L5&#10;F+VbmWX/6sH72YUBoEjhRSBH4OnHvH5XEh0ttMtneV2dQYFxW891kQCVpzKYqFMXkNvrdxBloPA7&#10;jjLtly1dSSU0W1LRQFeVzKCxDWWY+P6KLBBHBoMvCGYme5Oplq6oRd5X4nuy47f0z8iaR75Wft94&#10;+l8AAAD//wMAUEsBAi0AFAAGAAgAAAAhAPVq/LkgAQAAXgIAABMAAAAAAAAAAAAAAAAAAAAAAFtD&#10;b250ZW50X1R5cGVzXS54bWxQSwECLQAUAAYACAAAACEAOP0h/9YAAACUAQAACwAAAAAAAAAAAAAA&#10;AABRAQAAX3JlbHMvLnJlbHNQSwECLQAUAAYACAAAACEAGLPSNOAAAAAKAQAADwAAAAAAAAAAAAAA&#10;AABQAgAAZHJzL2Rvd25yZXYueG1sUEsBAi0AFAAGAAgAAAAhAPnpiu5dAwAA/QgAAA4AAAAAAAAA&#10;AAAAAAAAXQMAAGRycy9lMm9Eb2MueG1sUEsBAi0AFAAGAAgAAAAhAKsWzUa5AAAAIgEAABkAAAAA&#10;AAAAAAAAAAAA5gYAAGRycy9fcmVscy9lMm9Eb2MueG1sLnJlbHNQSwECLQAUAAYACAAAACEAytT3&#10;ESIBAADRAQAAIAAAAAAAAAAAAAAAAADWBwAAZHJzL2NoYXJ0cy9fcmVscy9jaGFydDEueG1sLnJl&#10;bHNQSwECLQAUAAYACAAAACEAsMAPrcUHAAC3HAAAFQAAAAAAAAAAAAAAAAA2CQAAZHJzL2NoYXJ0&#10;cy9jaGFydDEueG1sUEsFBgAAAAAHAAcAywEAAC4R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表 1" o:spid="_x0000_s1027" type="#_x0000_t75" style="position:absolute;left:5116;top:9209;width:41209;height:2444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tk2RxAAAANoAAAAPAAAAZHJzL2Rvd25yZXYueG1sRI9Pa8JA&#10;FMTvBb/D8gRvdWOxKtFVbGmhFwX/Hbw9ss8kuvs2ZNck/fbdguBxmJnfMItVZ41oqPalYwWjYQKC&#10;OHO65FzB8fD9OgPhA7JG45gU/JKH1bL3ssBUu5Z31OxDLiKEfYoKihCqVEqfFWTRD11FHL2Lqy2G&#10;KOtc6hrbCLdGviXJRFosOS4UWNFnQdltf7cK2t1Hcxh3X9dWh9P2vNma+2ZqlBr0u/UcRKAuPMOP&#10;9o9W8A7/V+INkMs/AAAA//8DAFBLAQItABQABgAIAAAAIQDb4fbL7gAAAIUBAAATAAAAAAAAAAAA&#10;AAAAAAAAAABbQ29udGVudF9UeXBlc10ueG1sUEsBAi0AFAAGAAgAAAAhAFr0LFu/AAAAFQEAAAsA&#10;AAAAAAAAAAAAAAAAHwEAAF9yZWxzLy5yZWxzUEsBAi0AFAAGAAgAAAAhAHS2TZHEAAAA2gAAAA8A&#10;AAAAAAAAAAAAAAAABwIAAGRycy9kb3ducmV2LnhtbFBLBQYAAAAAAwADALcAAAD4AgAAAAA=&#10;">
                  <v:imagedata r:id="rId5" o:title=""/>
                  <o:lock v:ext="edit" aspectratio="f"/>
                </v:shape>
                <v:rect id="Rectangle 6" o:spid="_x0000_s1028" style="position:absolute;left:17876;top:31879;width:16401;height:16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5FCywwAAANoAAAAPAAAAZHJzL2Rvd25yZXYueG1sRI9Pa8JA&#10;FMTvBb/D8gRvdaMHramriCgq9FD/QHt8ZN8modm3IbuJ8du7hUKPw8z8hlmue1uJjhpfOlYwGScg&#10;iDOnS84V3K771zcQPiBrrByTggd5WK8GL0tMtbvzmbpLyEWEsE9RQRFCnUrps4Is+rGriaNnXGMx&#10;RNnkUjd4j3BbyWmSzKTFkuNCgTVtC8p+Lq1V8G3wcN2d/Ic0084sys/2y8xbpUbDfvMOIlAf/sN/&#10;7aNWMIPfK/EGyNUTAAD//wMAUEsBAi0AFAAGAAgAAAAhANvh9svuAAAAhQEAABMAAAAAAAAAAAAA&#10;AAAAAAAAAFtDb250ZW50X1R5cGVzXS54bWxQSwECLQAUAAYACAAAACEAWvQsW78AAAAVAQAACwAA&#10;AAAAAAAAAAAAAAAfAQAAX3JlbHMvLnJlbHNQSwECLQAUAAYACAAAACEAaeRQssMAAADaAAAADwAA&#10;AAAAAAAAAAAAAAAHAgAAZHJzL2Rvd25yZXYueG1sUEsFBgAAAAADAAMAtwAAAPcCAAAAAA==&#10;" fillcolor="white [3212]" strokecolor="white [3212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9" type="#_x0000_t202" style="position:absolute;left:17923;top:31247;width:16314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14:paraId="73F6B4E3" w14:textId="77777777" w:rsidR="001320CB" w:rsidRDefault="001320CB" w:rsidP="001320C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WT                   stop1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19328439" w14:textId="77777777" w:rsidR="001320CB" w:rsidRDefault="001320CB" w:rsidP="001320CB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20730AF" w14:textId="77777777" w:rsidR="001320CB" w:rsidRDefault="001320CB" w:rsidP="001320CB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8E38956" w14:textId="77777777" w:rsidR="001320CB" w:rsidRDefault="001320CB" w:rsidP="001320CB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C1860F7" w14:textId="77777777" w:rsidR="001320CB" w:rsidRDefault="001320CB" w:rsidP="001320CB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E4CAA77" w14:textId="77777777" w:rsidR="001320CB" w:rsidRDefault="001320CB" w:rsidP="001320CB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E345CB1" w14:textId="77777777" w:rsidR="001320CB" w:rsidRDefault="001320CB" w:rsidP="001320CB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F4D6D12" w14:textId="77777777" w:rsidR="00DD5828" w:rsidRDefault="00DD5828" w:rsidP="00DD5828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92129734"/>
      <w:r w:rsidRPr="007669A3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Pr="007669A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1.</w:t>
      </w:r>
      <w:r w:rsidRPr="007669A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mparable results from the agar plate and hydroponic treatments. Seeds of the wild type (WT) and the </w:t>
      </w:r>
      <w:r w:rsidRPr="00B26DF1">
        <w:rPr>
          <w:rFonts w:ascii="Times New Roman" w:hAnsi="Times New Roman"/>
          <w:i/>
          <w:sz w:val="24"/>
          <w:szCs w:val="24"/>
        </w:rPr>
        <w:t xml:space="preserve">stop1 </w:t>
      </w:r>
      <w:r>
        <w:rPr>
          <w:rFonts w:ascii="Times New Roman" w:hAnsi="Times New Roman"/>
          <w:sz w:val="24"/>
          <w:szCs w:val="24"/>
        </w:rPr>
        <w:t xml:space="preserve">mutant were germinated and grown on agar plates or in hydroponic growth solutions (1/2 x MS) at pH 4.3 or 5.8 for 5 d. Relative root growth (RRG%) was calculated as the growth of primary roots at pH 4.3 over at pH 5.8. </w:t>
      </w:r>
      <w:r>
        <w:rPr>
          <w:rFonts w:ascii="Times New Roman" w:hAnsi="Times New Roman" w:cs="Times New Roman"/>
          <w:sz w:val="24"/>
          <w:szCs w:val="24"/>
        </w:rPr>
        <w:t xml:space="preserve">Data are means ± SD of three biological replicates. In each replicate, n =10.  </w:t>
      </w:r>
    </w:p>
    <w:p w14:paraId="29D4B464" w14:textId="54AF9755" w:rsidR="001320CB" w:rsidRDefault="001320CB" w:rsidP="00AA04E4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60191BBF" w14:textId="77777777" w:rsidR="00AA04E4" w:rsidRDefault="001320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4A49CD" w14:textId="5B0E3D4F" w:rsidR="00AA04E4" w:rsidRDefault="00AA04E4" w:rsidP="00AA04E4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42FE0807" w14:textId="4C52DF3B" w:rsidR="00AA04E4" w:rsidRDefault="000B0688" w:rsidP="00AA04E4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6C638F8A" wp14:editId="01D33A08">
            <wp:simplePos x="0" y="0"/>
            <wp:positionH relativeFrom="column">
              <wp:posOffset>638175</wp:posOffset>
            </wp:positionH>
            <wp:positionV relativeFrom="paragraph">
              <wp:posOffset>45085</wp:posOffset>
            </wp:positionV>
            <wp:extent cx="4625340" cy="6167120"/>
            <wp:effectExtent l="0" t="0" r="3810" b="5080"/>
            <wp:wrapTight wrapText="bothSides">
              <wp:wrapPolygon edited="0">
                <wp:start x="0" y="0"/>
                <wp:lineTo x="0" y="21551"/>
                <wp:lineTo x="21529" y="21551"/>
                <wp:lineTo x="21529" y="0"/>
                <wp:lineTo x="0" y="0"/>
              </wp:wrapPolygon>
            </wp:wrapTight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40" cy="616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A59ABEB" w14:textId="77777777" w:rsidR="000B0688" w:rsidRDefault="000B0688" w:rsidP="00DD5828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237E5E68" w14:textId="77777777" w:rsidR="000B0688" w:rsidRDefault="000B0688" w:rsidP="00DD5828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77857275" w14:textId="77777777" w:rsidR="000B0688" w:rsidRDefault="000B0688" w:rsidP="00DD5828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68403CD9" w14:textId="77777777" w:rsidR="000B0688" w:rsidRDefault="000B0688" w:rsidP="00DD5828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424AEEE8" w14:textId="77777777" w:rsidR="000B0688" w:rsidRDefault="000B0688" w:rsidP="00DD5828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7B4EB299" w14:textId="77777777" w:rsidR="000B0688" w:rsidRDefault="000B0688" w:rsidP="00DD5828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02918341" w14:textId="77777777" w:rsidR="000B0688" w:rsidRDefault="000B0688" w:rsidP="00DD5828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74C6599B" w14:textId="77777777" w:rsidR="000B0688" w:rsidRDefault="000B0688" w:rsidP="00DD5828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5D92EF21" w14:textId="77777777" w:rsidR="000B0688" w:rsidRDefault="000B0688" w:rsidP="00DD5828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5B535D21" w14:textId="77777777" w:rsidR="000B0688" w:rsidRDefault="000B0688" w:rsidP="00DD5828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3C5A6737" w14:textId="77777777" w:rsidR="000B0688" w:rsidRDefault="000B0688" w:rsidP="00DD5828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0E9E7472" w14:textId="77777777" w:rsidR="000B0688" w:rsidRDefault="000B0688" w:rsidP="00DD5828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635331C6" w14:textId="77777777" w:rsidR="000B0688" w:rsidRDefault="000B0688" w:rsidP="00DD5828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422F0657" w14:textId="77777777" w:rsidR="000B0688" w:rsidRDefault="000B0688" w:rsidP="00DD5828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6449665D" w14:textId="09A9625C" w:rsidR="00DD5828" w:rsidRDefault="00DD5828" w:rsidP="00DD5828">
      <w:pPr>
        <w:spacing w:before="240" w:line="360" w:lineRule="auto"/>
        <w:rPr>
          <w:rFonts w:ascii="Times New Roman" w:hAnsi="Times New Roman"/>
          <w:sz w:val="24"/>
          <w:szCs w:val="24"/>
        </w:rPr>
      </w:pPr>
      <w:r w:rsidRPr="007669A3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Pr="007669A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2.</w:t>
      </w:r>
      <w:r w:rsidRPr="007669A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root tips of the 4-d-old </w:t>
      </w:r>
      <w:r w:rsidRPr="0021121C">
        <w:rPr>
          <w:rFonts w:ascii="Times New Roman" w:hAnsi="Times New Roman"/>
          <w:i/>
          <w:sz w:val="24"/>
          <w:szCs w:val="24"/>
        </w:rPr>
        <w:t xml:space="preserve">stop1 </w:t>
      </w:r>
      <w:r>
        <w:rPr>
          <w:rFonts w:ascii="Times New Roman" w:hAnsi="Times New Roman"/>
          <w:sz w:val="24"/>
          <w:szCs w:val="24"/>
        </w:rPr>
        <w:t>seedlings under the 16-h treatment of normal pH (5.8) (A), low</w:t>
      </w:r>
      <w:r w:rsidRPr="0021121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H (4.3) (B), or low pH (4.3) with supplementation of 0.5 </w:t>
      </w:r>
      <w:r w:rsidRPr="0021121C">
        <w:rPr>
          <w:rFonts w:ascii="Symbol" w:hAnsi="Symbol"/>
          <w:sz w:val="24"/>
          <w:szCs w:val="24"/>
        </w:rPr>
        <w:t></w:t>
      </w:r>
      <w:r>
        <w:rPr>
          <w:rFonts w:ascii="Times New Roman" w:hAnsi="Times New Roman"/>
          <w:sz w:val="24"/>
          <w:szCs w:val="24"/>
        </w:rPr>
        <w:t xml:space="preserve">M BA (C). The arrowhead points to the root quiescent center (QC).   </w:t>
      </w:r>
    </w:p>
    <w:p w14:paraId="1B1E88FE" w14:textId="77777777" w:rsidR="00AA04E4" w:rsidRDefault="00AA0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7A46CB" w14:textId="77777777" w:rsidR="001320CB" w:rsidRDefault="001320CB">
      <w:pPr>
        <w:rPr>
          <w:rFonts w:ascii="Times New Roman" w:hAnsi="Times New Roman" w:cs="Times New Roman"/>
          <w:sz w:val="24"/>
          <w:szCs w:val="24"/>
        </w:rPr>
      </w:pPr>
    </w:p>
    <w:p w14:paraId="56FAE7BC" w14:textId="77777777" w:rsidR="001320CB" w:rsidRDefault="001320CB" w:rsidP="001320CB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298F93A" w14:textId="77777777" w:rsidR="005771EC" w:rsidRDefault="00AA04E4" w:rsidP="005771EC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  <w:r w:rsidRPr="001320CB">
        <w:rPr>
          <w:rFonts w:ascii="Times New Roman" w:hAnsi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7E1A46F" wp14:editId="766DF902">
                <wp:simplePos x="0" y="0"/>
                <wp:positionH relativeFrom="column">
                  <wp:posOffset>1229451</wp:posOffset>
                </wp:positionH>
                <wp:positionV relativeFrom="paragraph">
                  <wp:posOffset>79037</wp:posOffset>
                </wp:positionV>
                <wp:extent cx="4025265" cy="4337685"/>
                <wp:effectExtent l="0" t="0" r="0" b="5715"/>
                <wp:wrapNone/>
                <wp:docPr id="17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25265" cy="4337685"/>
                          <a:chOff x="388692" y="521138"/>
                          <a:chExt cx="4383046" cy="4808621"/>
                        </a:xfrm>
                      </wpg:grpSpPr>
                      <wpg:grpSp>
                        <wpg:cNvPr id="18" name="Group 18"/>
                        <wpg:cNvGrpSpPr/>
                        <wpg:grpSpPr>
                          <a:xfrm>
                            <a:off x="388692" y="521138"/>
                            <a:ext cx="4383046" cy="2543753"/>
                            <a:chOff x="388692" y="521138"/>
                            <a:chExt cx="4383046" cy="2543753"/>
                          </a:xfrm>
                        </wpg:grpSpPr>
                        <wpg:graphicFrame>
                          <wpg:cNvPr id="19" name="图表 2"/>
                          <wpg:cNvFrPr/>
                          <wpg:xfrm>
                            <a:off x="388692" y="521138"/>
                            <a:ext cx="4383046" cy="2543753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s:wsp>
                          <wps:cNvPr id="20" name="TextBox 3"/>
                          <wps:cNvSpPr txBox="1"/>
                          <wps:spPr>
                            <a:xfrm>
                              <a:off x="1336703" y="595805"/>
                              <a:ext cx="309700" cy="33855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9CFBBE5" w14:textId="77777777" w:rsidR="001320CB" w:rsidRDefault="001320CB" w:rsidP="001320C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1" name="Rectangle 21"/>
                          <wps:cNvSpPr/>
                          <wps:spPr>
                            <a:xfrm>
                              <a:off x="1346366" y="2808426"/>
                              <a:ext cx="2486781" cy="14998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aphicFrame>
                        <wpg:cNvPr id="23" name="图表 7"/>
                        <wpg:cNvFrPr/>
                        <wpg:xfrm>
                          <a:off x="391893" y="2828098"/>
                          <a:ext cx="3668645" cy="250166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24" name="TextBox 16"/>
                        <wps:cNvSpPr txBox="1"/>
                        <wps:spPr>
                          <a:xfrm>
                            <a:off x="1346342" y="2897855"/>
                            <a:ext cx="300082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DA025F" w14:textId="77777777" w:rsidR="001320CB" w:rsidRDefault="001320CB" w:rsidP="001320C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E1A46F" id="Group 4" o:spid="_x0000_s1030" style="position:absolute;margin-left:96.8pt;margin-top:6.2pt;width:316.95pt;height:341.55pt;z-index:251661312;mso-width-relative:margin;mso-height-relative:margin" coordorigin="3886,5211" coordsize="43830,48086" o:gfxdata="UEsDBBQABgAIAAAAIQAiM0ggJQEAANsCAAATAAAAW0NvbnRlbnRfVHlwZXNdLnhtbLySy07DMBBF&#10;90j8g+Utit1mgRBq2gUpS0CofIBlTx4ifsjjpu3fM0nTRRFFZcPKsmfunOtrL1Z727EeIrbeFXwu&#10;ZpyB0960ri74x+Y5e+AMk3JGdd5BwQ+AfLW8vVlsDgGQkdphwZuUwqOUqBuwCoUP4KhS+WhVom2s&#10;ZVD6U9Ug89nsXmrvEriUpWEGXy5KqNS2S2y9p+OjkwgdcvZ0bBxYBVchdK1WiZzK3plvlGwiCFKO&#10;Pdi0Ae/IBpc/EobKZcCke6VoYmuAvamYXpQlG9JElJD70mvx+4zBpMXMV1WrQZQR16Pq5OnSbN0Q&#10;C+W4zK9AnKc94YzXW0sZCxPVjh7TdmIc+Bd4/t9w43cuQn8F9izWkmTv0J+uJsevufwC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AexXxoWggAABggAAAVAAAA&#10;ZHJzL2NoYXJ0cy9jaGFydDIueG1s7Flbc9s2Fn7fmf0PXCYz3c5UEkGCN03kjk3bu5k6scd20t19&#10;g0jI4hoiWBBy5HT633twISnJkms3m20yUz/IIC4HOBd8+HDw6vvVgjl3VDQlryYuGnquQ6ucF2V1&#10;M3HfXZ8OEtdpJKkKwnhFJ+49bdzvD/76l1f5OJ8TIa9qklMHhFTNOJ+4cynr8WjU5HO6IM2Q17SC&#10;thkXCyLhU9yMCkE+gPAFG/meF420ENcKIL9DwIKUVTtePGU8n83KnB7zfLmglTSrEJQRCRZo5mXd&#10;tNJyFAn/gcRFmQve8Jkc5nwxMsJapUAYCkedVgdgpIJIilIPO3eETVzPHalKRqobU0GrwbsrUyn4&#10;sipokXFRgTvW+i/y8SGTVFQgKuOVhFVbey2eZPEFEbfLegDLrUHJaclKea/Vdg9egexszsEeziX9&#10;aVkK2kzcHOHeBPi5BvDiUTLyrV9BWYTHjbxn1CiEPF9pO+rm1Us4JYxNSX6rbLPWuevat6uB28ZQ&#10;o3QYqQJZSn5dSkaPKaOSFmt2zMc14/JQUKI6MnLPl1K7Y0pEpmJZVUP5uBRmVM6Zcc0N+KaGoLXV&#10;bNmAO2hhGu+IuM844xs+Az2oUPLKYrWxBC4KasXbYJAr1a+R4pLOVGl28M3hP3/AzsmqBneoffnN&#10;316ev0Tpq5FqNH0zAjtMlWuZQdxIMwcyK6qlA9OqaFM97g5+vFZD78Dsqr/+B9NZEVDXzg1Fu5j6&#10;AhZPxg1nZXFaMqY/1J6mGbOrlys922irF6ucD4Ajfuyp2bcaNSz8hggQyCqzRr0KMGEF+CRfz97S&#10;G4jfOxtJ1npUiCMiGqWoKV7f17bHlMu5MQi0vCesb8nBgaal4idVkZF6w0c1OFgJrJaLzid/3+2U&#10;8Lsd9Zcv0c76d3vq/wX133behVk77xrgzHhBD/5BARYI0900nOra7QjAuyMgHqYYe76HcejjOERJ&#10;cDLwN4NChYYJG2TDxhuiFMdR6MdBEMRemiRo3xDfDvGHMXT2fYyDMIjiJEkemSewg1KYJ0ziNA5w&#10;FKLU98MHgyAye7OYD+0ZKLbOWpTVn16DTf51eK3zVmOhxuJG6oV6Y4NjTQsU1rZ4TjRIt4C1Byzf&#10;vvS98Uv4DbpN1ePdFmTu2TDefF+ot7vD39uj3Qxof5c29H28JUXpvQeare7AI7axaQcEnWsTwG9v&#10;gn4Dgdl6BPkkXEHDIEwTBDiBojCIw2AvQnRmGwYIwCT2k1QBS5yE+wzdmRGwK1HoE6Rp4ico0ir1&#10;p1kPXJ1Vh0DDAH9SBP8j7GF9dPYjwMi9McxHiybWunQlzxodalBylqKcuD9nQZB4WYYH4XF0MsBe&#10;mg2OTgJ/cBL7xz6AVxhk2S89cYqeS5wQXiNN0XhZlT8t6WtLYH727N8gDY7QAPteOkhPo2zgnxwd&#10;JnFwfHTio18U+KsNszKHfKuFCirDRrZJiSUMa6TE1jyJlFx8CilpJK+3okWtc0/wb/KSiitSAsoq&#10;rvAI36hFIzvCMmXAMLWFNljJV8Q3wN47ecXVnvr3e+r//dn5RjD04gh5asfGXpL4+DEe0EJDDDwg&#10;CpMkTL04CbwofYyktOjgDz2coBBHMFeAIg+hB+ThIUCo5WEACARQlKYe8h4uz8BCz5EBMFqMeDbj&#10;2Oefff784/z2LBe0fnuWs/9Av/3JOfRt8LNxjgvNOeD3c3MOHEWen2IfLhmw73Gyj0G0AQoYgeIE&#10;ewEG1uGnaYj3jeij0w88gC6MURImGKfxvhEt50DDUIkGigB3LDXT1hyP4MmXzjnQp3GO4mzK9HW6&#10;mfMPZ/SGVsUP9H7jwq1a4IL+oC4j8i1ZbF74Vd8rKnbWX1CRq+wYWLTLtan+R8vplNGr8uO6KPBI&#10;t7QbUv9YFnJuRiJzB4Fk0qrlX3DC+DFEgs06bDUAj40s91rPJQFjP9TJna3uvZwmJwzySorQc1HC&#10;0nUW0qwC4OoNWVmxax0Lndja0JGsLrjNGE7VAM1vTxfS6Xn+xLVEH9K5fAlmOiurW1p0ZlqQ/3Jx&#10;Xea3byBbaIRDeswIg5Vst1WQDDaNEsaAh7sFVMA6r7lp27rc7U4K7SBpOnE0J4V1VxoC+VUSgbgR&#10;+YZbTozgrmjqgcNZKcB/f4PdyZXJbU15cX8hDIds5JVKUeqPWk1jL6UFnV1eCKf5qDJaMJUzhYJa&#10;iJrQiIFoviCCqG4qqztxu4yu6qPpuJkRcpSQN24ObTpQB1QbN7aNWh+qHOZ/qLBGVF82Lo1V2ZQd&#10;spvK1OVSdLXns1lD21SgsQxEAn+zZLI8u2PgpbWogfDv4hP2y85A7de3Fn//o0C1qVWpcrUqYg3D&#10;F2U+Vw4w3nEElxN3EGJ9+XHVOwV8z7n4qHQG8v9Ux+nOsLcqR0J6cAZPFhP3UJSEuU5dynx+ShYl&#10;u5+4AWS+VSoZzGh3BhnnzbMHgetN6KxHilCLEFtxsh1bDtw0kessJ67eYfD0IspbWGzFr3QJQpA0&#10;FDAD6iAei1JIWLZJtaonjP+fgqCJUkgeqGS12hDqzgkKai2fqiqo8DWp6jxJT8LkmYaCj/NB9hbw&#10;dhM+lIu/Mr0vn6e3gcA1vb+EMNUvfPB40D+rbCjVobVBIEBHA0gcMAeeijaBswMtuBVuH7Mvvnvx&#10;wlPPqF/YMfv73l6+pNOyp036JN19WuqmIyo/UGpPyKn50Mc2vIK1R13LTR7kknx13MDTBIGj06aZ&#10;IDg23qQgOtafElX5fdmcV8zGiU2iFWVTHwEruG0O7ckOPNOc1oqVHitifA7xBTRvM76618x2kWr2&#10;R9ajU37qgZgdE0kcAa+OE1e8LswFSBGId7V6iN6cBYhaN0YTFT2tftA/+BUAAP//AwBQSwMEFAAG&#10;AAgAAAAhAAu3aKo5AQAAqQEAACAAAABkcnMvY2hhcnRzL19yZWxzL2NoYXJ0Mi54bWwucmVsc4SQ&#10;wUrDQBCG74LvEBYEBe2mVURKklJspaWoIO0tlzWZpGk3u8vuWtK7UBAUTyIFwaMoPoMvY6yP4RQR&#10;LAhe/plhmG9mfq9R5NyZgDaZFD6pVlzigIhknInUJ4P+0c4BcYxlImZcCvDJFAxpBOtr3hlwZnHI&#10;DDNlHKQI45OhtapOqYmGkDNTkQoEdhKpc2ax1ClVLBqzFGjNdfep/s0gwQrT6cY+0d24Spz+VOHm&#10;/9kySbIIWjK6yEHYP1ZQyeH0fASRRSjTKVifJBkHPJke1sOBQR/CURK2wIytVGF5PS9vbz7uZouX&#10;x7DZ6dW2UXY3am7zpLXUTm8Pw7cTE8C0XSgNZuklFvg2qmIKlnHzc/ZcXj29vz2Ur/eL+eVWpeCm&#10;+LnjWMb4YruwoAXjhAYeXTE4+AIAAP//AwBQSwMEFAAGAAgAAAAhAAu3aKo5AQAAqQEAACAAAABk&#10;cnMvY2hhcnRzL19yZWxzL2NoYXJ0MS54bWwucmVsc4SQwUrDQBCG74LvEBYEBe2mVURKklJspaWo&#10;IO0tlzWZpGk3u8vuWtK7UBAUTyIFwaMoPoMvY6yP4RQRLAhe/plhmG9mfq9R5NyZgDaZFD6pVlzi&#10;gIhknInUJ4P+0c4BcYxlImZcCvDJFAxpBOtr3hlwZnHIDDNlHKQI45OhtapOqYmGkDNTkQoEdhKp&#10;c2ax1ClVLBqzFGjNdfep/s0gwQrT6cY+0d24Spz+VOHm/9kySbIIWjK6yEHYP1ZQyeH0fASRRSjT&#10;KVifJBkHPJke1sOBQR/CURK2wIytVGF5PS9vbz7uZouXx7DZ6dW2UXY3am7zpLXUTm8Pw7cTE8C0&#10;XSgNZuklFvg2qmIKlnHzc/ZcXj29vz2Ur/eL+eVWpeCm+LnjWMb4YruwoAXjhAYeXTE4+AIAAP//&#10;AwBQSwMEFAAGAAgAAAAhAHrfdLPCAAAApwEAABkAAABkcnMvX3JlbHMvZTJvRG9jLnhtbC5yZWxz&#10;vJDLCsJADEX3gv8wZG+n7UJEnHYjQreiHxCm6QM7Dyaj6N87KIKC4M7lTci5h2zqq5nEhQKPzioo&#10;shwEWe3a0fYKjofdYgWCI9oWJ2dJwY0Y6mo+2+xpwpiOeBg9i0SxrGCI0a+lZD2QQc6cJ5s2nQsG&#10;Y4qhlx71CXuSZZ4vZXhnQPXBFE2rIDRtCeJw86n5N9t13ahp6/TZkI1fKqQeMMQExNBTVPCI/JyW&#10;WTIF+V2i+JNE8ZKQH++t7gAAAP//AwBQSwMEFAAGAAgAAAAhAAvKuloDBAAAWw0AAA4AAABkcnMv&#10;ZTJvRG9jLnhtbORXWW7cOBD9D5A7EPqPJVFLS4LbwSSOjQBBJshyAJqiFkASFZLtbp8lX/nLKXKb&#10;AeYYU9zkTttxbA8QDDD+kCUuxXpV9V6xj5/vxgFdMiF7Pq2D+CgKEJsor/upXQefPp49KwIkFZlq&#10;MvCJrYMrJoPnJ0+fHG/nimHe8aFmAoGRSVbbeR10Ss1VGErasZHIIz6zCSYbLkai4FO0YS3IFqyP&#10;Q4ijKA+3XNSz4JRJCaOndjI4MfabhlH1Z9NIptCwDsA3ZZ7CPC/0Mzw5JlUryNz11LlBHuHFSPoJ&#10;Dl1MnRJF0Eb0N0yNPRVc8kYdUT6GvGl6ygwGQBNHB2jOBd/MBktbbdt5CROE9iBOjzZL316+E6iv&#10;IXerAE1khByZY1GqY7Od2wqWnIv5w/xOuIHWfmm4u0aM+j8AQTsT1aslqmynEIXBNMIZzrMAUZhL&#10;k2SVF5mNO+0gOXpfUhR5iQMECzIcx0nh5195G0mRRGnubBRRkeNYrwm9C6H2dHFs+VgQeJBQjvsg&#10;Y3PSA1H+xNsF776vOEuTVZZ4PI/Cu2fjTrymiM8E5PAG7NLD/uvL97+/fkNYO+Rgn4klswfpfCRQ&#10;kwtvynHrPtz4NdlpR4QCQtDKvDlC0Bt0uK8lZwD04IBPtxiwXD3ldDOySVnxEWwgCpRPdv0sAyQq&#10;TSTxuva16cBrNTC1ugTDleuPGQMFlNcklzecehDJP3RkZkY7pGawq38MGmjr/yOU6wu+Q6Y0t7NZ&#10;pDmO1A6GQQ5shchKwuAtVI+TJF9FieVsmRWR47RnQRKVqwhO06RPkiLLjJ4s9UuqWUh1zviI9AtE&#10;DaQa3CUVuXwjlaW2X6KHJ37WD4Me185ap/Sb2l3srH55hy94fQU4tiDq60B+3hDBIDVqeMlND7DG&#10;/tgo3vTmHG3F7nHGIQuaHL8jHbFPx3uAT6Z2YMgKmz4e0raorofs9W6R3DhJ8yQHZYQ4YxDGFOdW&#10;bHwicFrkqwIO0pmI07KE933lfHAmJB/6WidDR9I0avZyEOiSQHgvWm/8h1XDZNY+dCNUi955kHGp&#10;rgZQOD33njWQe6hWbErnwBlCKTA1tlMdqZn1MYvgz4Vg2WHoaQxqyw2gW2w7A/pGcg3U27aRdOv1&#10;VmYuHcvm6C7H7OZlhzmZT2rZPPYTF7cZGACVO9mu90Gyobmu6L26R2SiHQepo0qYza7CzVbXO21P&#10;cCp1ayfBwHgrIK6TrLStX3eSMi5KKxa4gDItXYf3RQoVXOSpuyPgLIrz3CLUlv/XrcR0aiDCf6+V&#10;pL4SfCuJjfLsKdf9ewloWGrvf7goV9AtdFUBmdz1LwHGFjD/25qJux/5xvBvm4lp93CDNypzVyav&#10;fxOd/AMAAP//AwBQSwMEFAAGAAgAAAAhACjvxfPhAAAACgEAAA8AAABkcnMvZG93bnJldi54bWxM&#10;j8Fqg0AQhu+FvsMyhd6aVVNtYlxDCG1PodCkUHKb6EQl7q64GzVv3+mpvc3PfPzzTbaedCsG6l1j&#10;jYJwFoAgU9iyMZWCr8Pb0wKE82hKbK0hBTdysM7v7zJMSzuaTxr2vhJcYlyKCmrvu1RKV9Sk0c1s&#10;R4Z3Z9tr9Bz7SpY9jlyuWxkFQSI1NoYv1NjRtqbisr9qBe8jjpt5+DrsLuft7XiIP753ISn1+DBt&#10;ViA8Tf4Phl99VoecnU72akonWs7LecIoD9EzCAYW0UsM4qQgWcYxyDyT/1/IfwAAAP//AwBQSwME&#10;FAAGAAgAAAAhADbVzT7DCAAA1iIAABUAAABkcnMvY2hhcnRzL2NoYXJ0MS54bWzsWmtzG7cV/d6Z&#10;/gd27Zm0MyG57wfHVIaipNYTOVYk2Wn7DdwFxa3A3Q0WlEln8t978NjlQyIlR3EmTe0ZjbHABXBx&#10;78XBwQVffbOcs84d5XVeFkPL6dlWhxZpmeXFzdB6d33Wja1OLUiREVYWdGitaG19c/TnP71KB+mM&#10;cHFVkZR2MEhRD9KhNROiGvT7dTqjc1L3yooWaJuWfE4EPvlNP+PkAwafs75r22FfDWKZAcgvGGBO&#10;8qLpz5/Sv5xO85SelOliTguhteCUEQEL1LO8qpvRUifk7r0R53nKy7qcil5azvt6sGZRGMwJ+u2q&#10;jmCkjAjqJLbfuSNsaNlWX1YyUtzoClp0313pSl4uioxm45IXcMeG/DwdjJigvMBQ47IQ0NrYa/4k&#10;i88Jv11UXahbYZGTnOVipZZtHb3C2ONZCXt0LumPi5zTemiljr82gf+pBrCjftx3jV+xWMcf1GLF&#10;qF6QY7tytf12XqXCGWFsQtJbaZsN4VZ03S477hpD9lJhJAtkIcrrXDB6QhkVNNuwYzqoWClGnBIp&#10;yMiqXAjljgnhYxnLshrlk5zrXmnJtGtu4JsKQWuq2aKGO2imG+8IX41LVm75DOugXI6XZ8stFUqe&#10;UTO8CQaxlHK14Jd0KkvTo69G//jW7WDPdVDwOqfLCn6RG/Srv7y8eOnEr/pSSncaE2w1Wa7EGAEk&#10;9GSOVq0SHcwvw05K3B39cC273sH+Ul79h3nNEKhrlEDRaFVdYBVkUJcsz85yxuRHxWsxZmYREwa/&#10;KZfuSLGi8wGA4ka2nH2n8SlD9MmAFVpHpQVsWQCoxOvpd/QGgXxnQsqYkXJ+THgtF6qL16vKSExK&#10;MdMGQct7wtYtKTypW4rytMjGpNpyVgVPywGLxbx1zl8PeeftS8f/+pDA5WMC7x4T+CcE/tZGADRr&#10;I0Cj7LjM6NHfKTCEMCWmsFfV7kaJ/3CURL04caPY9yIn8AI/8oPTrrsdODJ8dGg5JrSSnuPbXhi4&#10;cRIEie/E/oFOrulk91w/CPwkCmI7CTzf9ZN983imi99LQi90PDv2wjj23fi+cojetVn0h/Ieio1D&#10;53nxxbN/KM+2Hq0NZBn8SexAAQScr1tQ2ICKlCjUb4DvMfTF/k4GL9++dNV+OIzBe3aXPdsX4s1W&#10;cvdKNPvG2S/S7BPX3xlFGmAP1hsjgKHsgt0hKMNJBFtcbNpive1gyDXuPAuNnB54YhQCVWzX9m3X&#10;dx6zn9MDPERB6NrAIjtM4r3g1dqzF4S27YRBGLqxH0eJt2+OxrwgykEYxIkXxU4QB+B92z1g7bUx&#10;9EeDQcbMdCnOaxV8KHUWPB9aP409L7bHY78bnISnXd9Oxt3jU8/tnkbuiZtEXuCNxz+vuVn4qdzM&#10;8Td4WThYFPmPC/racKSfbPOve+ode10/GI27sRMm3RP/ZIzpR6f2KPhZHfXYQktNH5pVyOjShGeX&#10;9xgqssF7TM2n8Z7vn8N7alFW9x20bztsU5+ilLwHPFHSkf9DSoNtfpjSXD0m8P4xgX99dkoT9JLE&#10;S9wgisAeHMf2DrGTBoeDHjDBDdAjjsFp7ORQpwZKwINw2/Ns3488O3AT1z3Agxo08XuSMCW+HYJw&#10;xeh+v9MBQPnlpOaLb3/vvv1Ca/Q1o9kpn5/W4KABrfn+89OaMAKxicFsEqAM7kHbBOL+DUvSGmBE&#10;bEe2GwJc7GhfjwaLnF7kJr6b2B4wDFelONzXozGv0/P8IExCHzcyTBVFO3McQKHfO61xnkdrsvMJ&#10;U7mAelZ+OKc3tMi+pautbIFsQXbhXt2YiO/IfDtbIWWvKH+w/oLyVOb4YNE2YyjljxeTCaNX+cfN&#10;oeCRVrUbUv2QZ2Kmezr64oOU2LKheE7gO6GPYNMX/+2GyAdhNvRuMyOG28FIpai2xTfGqVPCkB2T&#10;l4eS51Bd5VK1FgCwN2Rpht0QzFR6bmuNZHlRmrznRCsICn02F531VWJombsEktLlAmY6z4tbmrVm&#10;mpP/lPw6T2/fIOepB0eSTw8GTXbbCqS0daNAH3i4VaAAsb0uddvOjfLXzGiJpc6vTcpsdcE1yazF&#10;lcyXqo9K5du0TEanlxe8U3+UWTUk1ToTFKSGSJSZOy+C8oJwIsVkinlotellKaNyaXpGJEyRxK5H&#10;Jjcp46J1v2mjxhUyofpvyo0t5JcJL20cNmEjdlPoulTwtvbtdFrTJh0JdaEo7kTlmwUT+fkdg7E3&#10;nI8obsMMYf9QvG3otxFGB+ItHcyJWZ+nzIQryjpQD8efyfsKmUiWeusrAc/TmXSI9laHl2JodQNf&#10;XZss+YiC71nJP8rZcFt4qiOVMLZM0RFIWU7xnjK0RjwnzOpUuUhnZ2Ses9XQ8pCWl3lumNUEPBmk&#10;9Sd3QijoUNqMHC6V4DtxsxtrHdxRHauzGFpq4+BdiOe3ULYor1QJIUlqCihAHeIzy7mA2sr1ZCCO&#10;VFZbRqu8OmI2NeWD8xImzjfid0OPdszf3miwjpxUHF2qxyKkn9eJ+a1VtXtNxwtiW4dPiQjBq8N2&#10;2Lch9gDWvfj6xQtbvsh9wbpfF+s2zi6Fgw9jnWo6puIDpQbfJvpDY5k6a94VeXNQ9wKDMi2ANQfH&#10;vRSCK0EDCW0CQDTZBQTN1msHombrtUoxDglFTJXag6oBXFV7Wgi+kkK7r07PP2f03v/td919qHry&#10;IQcTamO1Ztn5bK3UZqSeexr/MaykXkZlGM1JsSDsvP1evsHjksYvmt0Y6rR6qLJ59OyFjp8k+HNd&#10;B7mXRG8dg4F+L4r8JECKJQlCH/ldJD3Vm286+GBQsudAJAyjBKlcN4mRVNEjGI6LB6QowT0qAiPy&#10;AqROmpN+W3MZCe0i7sOwBOjnev5/c2dIJ0uYeZ/Xbwtm3GJ2Q5bX1TFo5G09MlQQ9wttfXkbOZEX&#10;orc40kDvt4+09i2+wT8JbAegTmWT5c8b2AkRpMOBXkOLv850Hk4yzneV/BnF9iwg6G0fxWzVtOrn&#10;KEf/BQAA//8DAFBLAQItABQABgAIAAAAIQAiM0ggJQEAANsCAAATAAAAAAAAAAAAAAAAAAAAAABb&#10;Q29udGVudF9UeXBlc10ueG1sUEsBAi0AFAAGAAgAAAAhADj9If/WAAAAlAEAAAsAAAAAAAAAAAAA&#10;AAAAVgEAAF9yZWxzLy5yZWxzUEsBAi0AFAAGAAgAAAAhAB7FfGhaCAAAGCAAABUAAAAAAAAAAAAA&#10;AAAAVQIAAGRycy9jaGFydHMvY2hhcnQyLnhtbFBLAQItABQABgAIAAAAIQALt2iqOQEAAKkBAAAg&#10;AAAAAAAAAAAAAAAAAOIKAABkcnMvY2hhcnRzL19yZWxzL2NoYXJ0Mi54bWwucmVsc1BLAQItABQA&#10;BgAIAAAAIQALt2iqOQEAAKkBAAAgAAAAAAAAAAAAAAAAAFkMAABkcnMvY2hhcnRzL19yZWxzL2No&#10;YXJ0MS54bWwucmVsc1BLAQItABQABgAIAAAAIQB633SzwgAAAKcBAAAZAAAAAAAAAAAAAAAAANAN&#10;AABkcnMvX3JlbHMvZTJvRG9jLnhtbC5yZWxzUEsBAi0AFAAGAAgAAAAhAAvKuloDBAAAWw0AAA4A&#10;AAAAAAAAAAAAAAAAyQ4AAGRycy9lMm9Eb2MueG1sUEsBAi0AFAAGAAgAAAAhACjvxfPhAAAACgEA&#10;AA8AAAAAAAAAAAAAAAAA+BIAAGRycy9kb3ducmV2LnhtbFBLAQItABQABgAIAAAAIQA21c0+wwgA&#10;ANYiAAAVAAAAAAAAAAAAAAAAAAYUAABkcnMvY2hhcnRzL2NoYXJ0MS54bWxQSwUGAAAAAAkACQBc&#10;AgAA/BwAAAAA&#10;">
                <v:group id="Group 18" o:spid="_x0000_s1031" style="position:absolute;left:3886;top:5211;width:43831;height:25437" coordorigin="3886,5211" coordsize="43830,25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图表 2" o:spid="_x0000_s1032" type="#_x0000_t75" style="position:absolute;left:3886;top:5211;width:43810;height:254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Cy1wgAAANsAAAAPAAAAZHJzL2Rvd25yZXYueG1sRE9LawIx&#10;EL4L/Q9hCr1pVg9Ft0YpUrWXgq+Lt2ky3d26mSybUbf/vhEEb/PxPWc673ytLtTGKrCB4SADRWyD&#10;q7gwcNgv+2NQUZAd1oHJwB9FmM+eelPMXbjyli47KVQK4ZijgVKkybWOtiSPcRAa4sT9hNajJNgW&#10;2rV4TeG+1qMse9UeK04NJTa0KMmedmdv4Pi1/h5uflfLYj9eyMla6ZqPiTEvz937GyihTh7iu/vT&#10;pfkTuP2SDtCzfwAAAP//AwBQSwECLQAUAAYACAAAACEA2+H2y+4AAACFAQAAEwAAAAAAAAAAAAAA&#10;AAAAAAAAW0NvbnRlbnRfVHlwZXNdLnhtbFBLAQItABQABgAIAAAAIQBa9CxbvwAAABUBAAALAAAA&#10;AAAAAAAAAAAAAB8BAABfcmVscy8ucmVsc1BLAQItABQABgAIAAAAIQB0lCy1wgAAANsAAAAPAAAA&#10;AAAAAAAAAAAAAAcCAABkcnMvZG93bnJldi54bWxQSwUGAAAAAAMAAwC3AAAA9gIAAAAA&#10;">
                    <v:imagedata r:id="rId9" o:title=""/>
                    <o:lock v:ext="edit" aspectratio="f"/>
                  </v:shape>
                  <v:shape id="TextBox 3" o:spid="_x0000_s1033" type="#_x0000_t202" style="position:absolute;left:13367;top:5958;width:3097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  <v:textbox>
                      <w:txbxContent>
                        <w:p w14:paraId="09CFBBE5" w14:textId="77777777" w:rsidR="001320CB" w:rsidRDefault="001320CB" w:rsidP="001320C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A</w:t>
                          </w:r>
                        </w:p>
                      </w:txbxContent>
                    </v:textbox>
                  </v:shape>
                  <v:rect id="Rectangle 21" o:spid="_x0000_s1034" style="position:absolute;left:13463;top:28084;width:24868;height:15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/vtxQAAANsAAAAPAAAAZHJzL2Rvd25yZXYueG1sRI9Pa8JA&#10;FMTvBb/D8gredGMOVaOrFGmpBQ/1D7THR/ZtEsy+DdlNTL+9KxR6HGbmN8x6O9ha9NT6yrGC2TQB&#10;QZw7XXGh4HJ+nyxA+ICssXZMCn7Jw3Yzelpjpt2Nj9SfQiEihH2GCsoQmkxKn5dk0U9dQxw941qL&#10;Icq2kLrFW4TbWqZJ8iItVhwXSmxoV1J+PXVWwY/Bj/Pbpz9Ik/ZmWX1132beKTV+Hl5XIAIN4T/8&#10;195rBekMHl/iD5CbOwAAAP//AwBQSwECLQAUAAYACAAAACEA2+H2y+4AAACFAQAAEwAAAAAAAAAA&#10;AAAAAAAAAAAAW0NvbnRlbnRfVHlwZXNdLnhtbFBLAQItABQABgAIAAAAIQBa9CxbvwAAABUBAAAL&#10;AAAAAAAAAAAAAAAAAB8BAABfcmVscy8ucmVsc1BLAQItABQABgAIAAAAIQBSN/vtxQAAANsAAAAP&#10;AAAAAAAAAAAAAAAAAAcCAABkcnMvZG93bnJldi54bWxQSwUGAAAAAAMAAwC3AAAA+QIAAAAA&#10;" fillcolor="white [3212]" strokecolor="white [3212]" strokeweight="1pt"/>
                </v:group>
                <v:shape id="图表 7" o:spid="_x0000_s1035" type="#_x0000_t75" style="position:absolute;left:3886;top:28255;width:36708;height:250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PPYxAAAANsAAAAPAAAAZHJzL2Rvd25yZXYueG1sRI9Pa8JA&#10;FMTvgt9heUJvZhMjUlPXIEKhPVjQFnp9Zl+TYPZtyG7zp5++Wyh4HGbmN8wuH00jeupcbVlBEsUg&#10;iAuray4VfLw/Lx9BOI+ssbFMCiZykO/nsx1m2g58pv7iSxEg7DJUUHnfZlK6oiKDLrItcfC+bGfQ&#10;B9mVUnc4BLhp5CqON9JgzWGhwpaOFRW3y7dRcHq7Utq7pFwf+9dPs01p+rGk1MNiPDyB8DT6e/i/&#10;/aIVrFL4+xJ+gNz/AgAA//8DAFBLAQItABQABgAIAAAAIQDb4fbL7gAAAIUBAAATAAAAAAAAAAAA&#10;AAAAAAAAAABbQ29udGVudF9UeXBlc10ueG1sUEsBAi0AFAAGAAgAAAAhAFr0LFu/AAAAFQEAAAsA&#10;AAAAAAAAAAAAAAAAHwEAAF9yZWxzLy5yZWxzUEsBAi0AFAAGAAgAAAAhAIdc89jEAAAA2wAAAA8A&#10;AAAAAAAAAAAAAAAABwIAAGRycy9kb3ducmV2LnhtbFBLBQYAAAAAAwADALcAAAD4AgAAAAA=&#10;">
                  <v:imagedata r:id="rId10" o:title=""/>
                  <o:lock v:ext="edit" aspectratio="f"/>
                </v:shape>
                <v:shape id="TextBox 16" o:spid="_x0000_s1036" type="#_x0000_t202" style="position:absolute;left:13463;top:28978;width:3001;height:3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14:paraId="56DA025F" w14:textId="77777777" w:rsidR="001320CB" w:rsidRDefault="001320CB" w:rsidP="001320C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19E0F6B" w14:textId="77777777" w:rsidR="005771EC" w:rsidRDefault="005771EC" w:rsidP="005771EC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57C264B2" w14:textId="77777777" w:rsidR="005771EC" w:rsidRDefault="005771EC" w:rsidP="005771EC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579DDEFF" w14:textId="77777777" w:rsidR="005771EC" w:rsidRDefault="005771EC" w:rsidP="005771EC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5E80D0C6" w14:textId="77777777" w:rsidR="005771EC" w:rsidRDefault="005771EC" w:rsidP="005771EC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0ED62A9A" w14:textId="77777777" w:rsidR="005771EC" w:rsidRDefault="005771EC" w:rsidP="005771EC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492D1449" w14:textId="77777777" w:rsidR="005771EC" w:rsidRDefault="005771EC" w:rsidP="005771EC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61701327" w14:textId="77777777" w:rsidR="005771EC" w:rsidRDefault="005771EC" w:rsidP="005771EC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239BA8D2" w14:textId="77777777" w:rsidR="005771EC" w:rsidRDefault="005771EC" w:rsidP="005771EC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25A8381D" w14:textId="77777777" w:rsidR="005771EC" w:rsidRDefault="005771EC" w:rsidP="005771EC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417D7060" w14:textId="453EFA8B" w:rsidR="005771EC" w:rsidRDefault="00860A1E" w:rsidP="005771EC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  <w:r w:rsidRPr="00F16B18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973FE3" wp14:editId="591633B0">
                <wp:simplePos x="0" y="0"/>
                <wp:positionH relativeFrom="column">
                  <wp:posOffset>2384711</wp:posOffset>
                </wp:positionH>
                <wp:positionV relativeFrom="paragraph">
                  <wp:posOffset>159893</wp:posOffset>
                </wp:positionV>
                <wp:extent cx="1843774" cy="276999"/>
                <wp:effectExtent l="0" t="0" r="0" b="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377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3B2A13" w14:textId="77777777" w:rsidR="00F16B18" w:rsidRDefault="00F16B18" w:rsidP="00F16B1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Low pH (4.3) treatmen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5973FE3"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37" type="#_x0000_t202" style="position:absolute;margin-left:187.75pt;margin-top:12.6pt;width:145.2pt;height:21.8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WL0kwEAABQDAAAOAAAAZHJzL2Uyb0RvYy54bWysUstOwzAQvCPxD5bvNG1BfURNEQ/BBQES&#10;5QNcx24sxV7La5r071m7DxDcEBcn3l3Pzszu4rq3LduqgAZcxUeDIWfKSaiN21T8ffVwMeMMo3C1&#10;aMGpiu8U8uvl+dmi86UaQwNtrQIjEIdl5yvexOjLokDZKCtwAF45SmoIVkS6hk1RB9ERum2L8XA4&#10;KToItQ8gFSJF7/dJvsz4WisZX7RGFVlbceIW8xnyuU5nsVyIchOEb4w80BB/YGGFcdT0BHUvomAf&#10;wfyCskYGQNBxIMEWoLWRKmsgNaPhDzVvjfAqayFz0J9swv+Dlc/b18BMTbO74swJSzNaqT7eQs9G&#10;l8mezmNJVW+e6mJPcSo9xpGCSXWvg01f0sMoT0bvTuYSGJPp0ezqcjqlJpJy4+lkPp8nmOLrtQ8Y&#10;HxVYln4qHmh42VOxfcK4Lz2WpGYOHkzbpniiuKeS/mK/7rOiE/011Dti39GYK+5oDzkLsb2DvBMJ&#10;Cv3NRyS43CVh7F8coMn6zPOwJmm23++56muZl58AAAD//wMAUEsDBBQABgAIAAAAIQAmxstb3QAA&#10;AAkBAAAPAAAAZHJzL2Rvd25yZXYueG1sTI/BTsMwDIbvSLxDZCRuLF1ZS1eaTmjAGRg8QNaYprRx&#10;qibbOp4ec4KbLX/6/f3VZnaDOOIUOk8KlosEBFLjTUetgo/355sCRIiajB48oYIzBtjUlxeVLo0/&#10;0Rsed7EVHEKh1ApsjGMpZWgsOh0WfkTi26efnI68Tq00kz5xuBtkmiS5dLoj/mD1iFuLTb87OAVF&#10;4l76fp2+Brf6XmZ2++ifxi+lrq/mh3sQEef4B8OvPqtDzU57fyATxKDg9i7LGFWQZikIBvI8W4PY&#10;81AUIOtK/m9Q/wAAAP//AwBQSwECLQAUAAYACAAAACEAtoM4kv4AAADhAQAAEwAAAAAAAAAAAAAA&#10;AAAAAAAAW0NvbnRlbnRfVHlwZXNdLnhtbFBLAQItABQABgAIAAAAIQA4/SH/1gAAAJQBAAALAAAA&#10;AAAAAAAAAAAAAC8BAABfcmVscy8ucmVsc1BLAQItABQABgAIAAAAIQAHRWL0kwEAABQDAAAOAAAA&#10;AAAAAAAAAAAAAC4CAABkcnMvZTJvRG9jLnhtbFBLAQItABQABgAIAAAAIQAmxstb3QAAAAkBAAAP&#10;AAAAAAAAAAAAAAAAAO0DAABkcnMvZG93bnJldi54bWxQSwUGAAAAAAQABADzAAAA9wQAAAAA&#10;" filled="f" stroked="f">
                <v:textbox style="mso-fit-shape-to-text:t">
                  <w:txbxContent>
                    <w:p w14:paraId="1C3B2A13" w14:textId="77777777" w:rsidR="00F16B18" w:rsidRDefault="00F16B18" w:rsidP="00F16B1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Low pH (4.3) treatment</w:t>
                      </w:r>
                    </w:p>
                  </w:txbxContent>
                </v:textbox>
              </v:shape>
            </w:pict>
          </mc:Fallback>
        </mc:AlternateContent>
      </w:r>
    </w:p>
    <w:p w14:paraId="044CE36D" w14:textId="58D3826A" w:rsidR="005771EC" w:rsidRDefault="005771EC" w:rsidP="005771EC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14BD8A31" w14:textId="77777777" w:rsidR="005771EC" w:rsidRDefault="005771EC" w:rsidP="005771EC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</w:p>
    <w:p w14:paraId="1A7AFA09" w14:textId="7609297D" w:rsidR="00057011" w:rsidRDefault="00DD5828" w:rsidP="00DD582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669A3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Pr="007669A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3.</w:t>
      </w:r>
      <w:r w:rsidRPr="007669A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lative expression of </w:t>
      </w:r>
      <w:r w:rsidRPr="00960BDD">
        <w:rPr>
          <w:rFonts w:ascii="Times New Roman" w:hAnsi="Times New Roman"/>
          <w:i/>
          <w:sz w:val="24"/>
          <w:szCs w:val="24"/>
        </w:rPr>
        <w:t>AHK2</w:t>
      </w:r>
      <w:r w:rsidRPr="00960BDD">
        <w:rPr>
          <w:rFonts w:ascii="Times New Roman" w:hAnsi="Times New Roman"/>
          <w:sz w:val="24"/>
          <w:szCs w:val="24"/>
        </w:rPr>
        <w:t xml:space="preserve"> (A)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960BDD">
        <w:rPr>
          <w:rFonts w:ascii="Times New Roman" w:hAnsi="Times New Roman"/>
          <w:i/>
          <w:sz w:val="24"/>
          <w:szCs w:val="24"/>
        </w:rPr>
        <w:t>AHK3</w:t>
      </w:r>
      <w:r w:rsidRPr="00960BDD">
        <w:rPr>
          <w:rFonts w:ascii="Times New Roman" w:hAnsi="Times New Roman"/>
          <w:sz w:val="24"/>
          <w:szCs w:val="24"/>
        </w:rPr>
        <w:t xml:space="preserve"> (B)</w:t>
      </w:r>
      <w:r>
        <w:rPr>
          <w:rFonts w:ascii="Times New Roman" w:hAnsi="Times New Roman"/>
          <w:sz w:val="24"/>
          <w:szCs w:val="24"/>
        </w:rPr>
        <w:t xml:space="preserve"> in the root after low pH (4.3) treatment. Five-day-old seedlings germinated and grown hydroponically in  ½ x MS solution (pH 5.8) were transferred to a new low-pH (4.3) hydroponic solution for indicated durations. Root tissues were collected for RNA extraction and subsequent real-time RT-qPCR analyses. </w:t>
      </w:r>
      <w:r w:rsidRPr="0047539E">
        <w:rPr>
          <w:rFonts w:ascii="Times New Roman" w:hAnsi="Times New Roman"/>
          <w:sz w:val="24"/>
          <w:szCs w:val="24"/>
        </w:rPr>
        <w:t>Data are means</w:t>
      </w:r>
      <w:r>
        <w:rPr>
          <w:rFonts w:ascii="Times New Roman" w:hAnsi="Times New Roman"/>
          <w:sz w:val="24"/>
          <w:szCs w:val="24"/>
        </w:rPr>
        <w:t xml:space="preserve"> </w:t>
      </w:r>
      <w:r w:rsidRPr="0047539E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/>
          <w:sz w:val="24"/>
          <w:szCs w:val="24"/>
        </w:rPr>
        <w:t xml:space="preserve"> </w:t>
      </w:r>
      <w:r w:rsidRPr="0047539E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D (n= 3).</w:t>
      </w:r>
      <w:r w:rsidR="001320CB" w:rsidRPr="001320C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6DF4FF" wp14:editId="115C97B5">
                <wp:simplePos x="0" y="0"/>
                <wp:positionH relativeFrom="column">
                  <wp:posOffset>2450121</wp:posOffset>
                </wp:positionH>
                <wp:positionV relativeFrom="paragraph">
                  <wp:posOffset>4701971</wp:posOffset>
                </wp:positionV>
                <wp:extent cx="1825492" cy="266676"/>
                <wp:effectExtent l="0" t="0" r="0" b="0"/>
                <wp:wrapNone/>
                <wp:docPr id="1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5492" cy="26667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C25118" w14:textId="77777777" w:rsidR="001320CB" w:rsidRDefault="001320CB" w:rsidP="001320C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Low pH (4.3) treatmen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6DF4FF" id="_x0000_s1038" type="#_x0000_t202" style="position:absolute;margin-left:192.9pt;margin-top:370.25pt;width:143.75pt;height:21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z62kwEAABMDAAAOAAAAZHJzL2Uyb0RvYy54bWysUstOwzAQvCPxD5bvNG2AAFFTxENwQYAE&#10;fIDr2I2l2Gt5TZP+PWu3FAQ3xMWP3fV4Znbnl6Pt2VoFNOAaPptMOVNOQmvcquFvr3dH55xhFK4V&#10;PTjV8I1Cfrk4PJgPvlYldNC3KjACcVgPvuFdjL4uCpSdsgIn4JWjpIZgRaRrWBVtEAOh274op9Oq&#10;GCC0PoBUiBS93Sb5IuNrrWR80hpVZH3DiVvMa8jrMq3FYi7qVRC+M3JHQ/yBhRXG0ad7qFsRBXsP&#10;5heUNTIAgo4TCbYArY1UWQOpmU1/qHnphFdZC5mDfm8T/h+sfFw/B2Za6h1nTlhq0asa4zWMbHac&#10;3Bk81lT04qksjhRPlbs4UjCJHnWwaSc5jPLk82bvLYExmR6dl6cnFyVnknJlVVVnVYIpvl77gPFe&#10;gWXp0PBAvcuWivUDxm3pZ0n6zMGd6fsUTxS3VNIpjssxCzr5pLmEdkPsB+pywx2NIWch9jeQRyJB&#10;ob96jwSXf0kY2xc7aHI+89xNSWrt93uu+prlxQcAAAD//wMAUEsDBBQABgAIAAAAIQDPTOX73wAA&#10;AAsBAAAPAAAAZHJzL2Rvd25yZXYueG1sTI/BTsMwEETvSPyDtUjcqNOkaUOIU6ECZ6DwAW68xCHx&#10;OordNvD1LCc47uxo5k21nd0gTjiFzpOC5SIBgdR401Gr4P3t6aYAEaImowdPqOALA2zry4tKl8af&#10;6RVP+9gKDqFQagU2xrGUMjQWnQ4LPyLx78NPTkc+p1aaSZ853A0yTZK1dLojbrB6xJ3Fpt8fnYIi&#10;cc99f5u+BLf6XuZ29+Afx0+lrq/m+zsQEef4Z4ZffEaHmpkO/kgmiEFBVuSMHhVsVkkOgh3rTZaB&#10;OLBSpDnIupL/N9Q/AAAA//8DAFBLAQItABQABgAIAAAAIQC2gziS/gAAAOEBAAATAAAAAAAAAAAA&#10;AAAAAAAAAABbQ29udGVudF9UeXBlc10ueG1sUEsBAi0AFAAGAAgAAAAhADj9If/WAAAAlAEAAAsA&#10;AAAAAAAAAAAAAAAALwEAAF9yZWxzLy5yZWxzUEsBAi0AFAAGAAgAAAAhAAIfPraTAQAAEwMAAA4A&#10;AAAAAAAAAAAAAAAALgIAAGRycy9lMm9Eb2MueG1sUEsBAi0AFAAGAAgAAAAhAM9M5fvfAAAACwEA&#10;AA8AAAAAAAAAAAAAAAAA7QMAAGRycy9kb3ducmV2LnhtbFBLBQYAAAAABAAEAPMAAAD5BAAAAAA=&#10;" filled="f" stroked="f">
                <v:textbox style="mso-fit-shape-to-text:t">
                  <w:txbxContent>
                    <w:p w14:paraId="6FC25118" w14:textId="77777777" w:rsidR="001320CB" w:rsidRDefault="001320CB" w:rsidP="001320C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Low pH (4.3) treatment</w:t>
                      </w:r>
                    </w:p>
                  </w:txbxContent>
                </v:textbox>
              </v:shape>
            </w:pict>
          </mc:Fallback>
        </mc:AlternateContent>
      </w:r>
      <w:r w:rsidR="0005701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D6DF57" w14:textId="211303CF" w:rsidR="007316CC" w:rsidRDefault="007316CC" w:rsidP="007316CC">
      <w:pPr>
        <w:rPr>
          <w:rFonts w:ascii="Times New Roman" w:hAnsi="Times New Roman" w:cs="Times New Roman"/>
          <w:b/>
          <w:sz w:val="24"/>
          <w:szCs w:val="24"/>
        </w:rPr>
      </w:pPr>
      <w:r w:rsidRPr="007316CC">
        <w:rPr>
          <w:rFonts w:ascii="Times New Roman" w:hAnsi="Times New Roman" w:cs="Times New Roman"/>
          <w:b/>
          <w:sz w:val="24"/>
          <w:szCs w:val="24"/>
        </w:rPr>
        <w:lastRenderedPageBreak/>
        <w:t>Ta</w:t>
      </w:r>
      <w:r w:rsidR="003E257A">
        <w:rPr>
          <w:rFonts w:ascii="Times New Roman" w:hAnsi="Times New Roman" w:cs="Times New Roman"/>
          <w:b/>
          <w:sz w:val="24"/>
          <w:szCs w:val="24"/>
        </w:rPr>
        <w:t xml:space="preserve">ble S1. Sequences of real-time </w:t>
      </w:r>
      <w:r w:rsidRPr="007316CC">
        <w:rPr>
          <w:rFonts w:ascii="Times New Roman" w:hAnsi="Times New Roman" w:cs="Times New Roman"/>
          <w:b/>
          <w:sz w:val="24"/>
          <w:szCs w:val="24"/>
        </w:rPr>
        <w:t>RT-</w:t>
      </w:r>
      <w:r w:rsidR="003E257A">
        <w:rPr>
          <w:rFonts w:ascii="Times New Roman" w:hAnsi="Times New Roman" w:cs="Times New Roman"/>
          <w:b/>
          <w:sz w:val="24"/>
          <w:szCs w:val="24"/>
        </w:rPr>
        <w:t>q</w:t>
      </w:r>
      <w:r w:rsidRPr="007316CC">
        <w:rPr>
          <w:rFonts w:ascii="Times New Roman" w:hAnsi="Times New Roman" w:cs="Times New Roman"/>
          <w:b/>
          <w:sz w:val="24"/>
          <w:szCs w:val="24"/>
        </w:rPr>
        <w:t>PCR primers.</w:t>
      </w:r>
    </w:p>
    <w:p w14:paraId="7185EB9F" w14:textId="77777777" w:rsidR="000B0688" w:rsidRDefault="000B0688" w:rsidP="007316CC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tbl>
      <w:tblPr>
        <w:tblW w:w="93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0"/>
        <w:gridCol w:w="3917"/>
        <w:gridCol w:w="4083"/>
      </w:tblGrid>
      <w:tr w:rsidR="007316CC" w:rsidRPr="007316CC" w14:paraId="0E52905E" w14:textId="77777777" w:rsidTr="007316CC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431607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0C31D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3A0EB2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7316CC" w:rsidRPr="007316CC" w14:paraId="4595B13D" w14:textId="77777777" w:rsidTr="007316CC">
        <w:trPr>
          <w:trHeight w:val="34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9277D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HK4</w:t>
            </w:r>
          </w:p>
        </w:tc>
        <w:tc>
          <w:tcPr>
            <w:tcW w:w="3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ECA8E0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TAGCGATGACTGCGGATGTGATAC</w:t>
            </w:r>
          </w:p>
        </w:tc>
        <w:tc>
          <w:tcPr>
            <w:tcW w:w="4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175146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AAACTCGCCGGAAGATTGGATTA</w:t>
            </w:r>
          </w:p>
        </w:tc>
      </w:tr>
      <w:tr w:rsidR="007316CC" w:rsidRPr="007316CC" w14:paraId="411B9E4E" w14:textId="77777777" w:rsidTr="007316CC">
        <w:trPr>
          <w:trHeight w:val="361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BD3D97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R4</w:t>
            </w:r>
          </w:p>
        </w:tc>
        <w:tc>
          <w:tcPr>
            <w:tcW w:w="3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F087D2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TCGACGGCAGAAGATGAG</w:t>
            </w:r>
          </w:p>
        </w:tc>
        <w:tc>
          <w:tcPr>
            <w:tcW w:w="4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976571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ACGAAGTTAACGGAGATAGA</w:t>
            </w:r>
          </w:p>
        </w:tc>
      </w:tr>
      <w:tr w:rsidR="007316CC" w:rsidRPr="007316CC" w14:paraId="7CF2BB72" w14:textId="77777777" w:rsidTr="007316CC">
        <w:trPr>
          <w:trHeight w:val="34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94F2B9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R5</w:t>
            </w:r>
          </w:p>
        </w:tc>
        <w:tc>
          <w:tcPr>
            <w:tcW w:w="3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307B9E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ATGTCCTGATTCTTTCGGCTTAC</w:t>
            </w:r>
          </w:p>
        </w:tc>
        <w:tc>
          <w:tcPr>
            <w:tcW w:w="4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3697C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AACCCATCTTTGTCACTCTTG</w:t>
            </w:r>
          </w:p>
        </w:tc>
      </w:tr>
      <w:tr w:rsidR="007316CC" w:rsidRPr="007316CC" w14:paraId="0F0E4CF3" w14:textId="77777777" w:rsidTr="007316CC">
        <w:trPr>
          <w:trHeight w:val="34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0DF8EE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R6</w:t>
            </w:r>
          </w:p>
        </w:tc>
        <w:tc>
          <w:tcPr>
            <w:tcW w:w="3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138752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TACAATTTTCCAACCCCTATG</w:t>
            </w:r>
          </w:p>
        </w:tc>
        <w:tc>
          <w:tcPr>
            <w:tcW w:w="4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3B2BDC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AAAAAGCTATGACCCCTCTAA</w:t>
            </w:r>
          </w:p>
        </w:tc>
      </w:tr>
      <w:tr w:rsidR="007316CC" w:rsidRPr="007316CC" w14:paraId="1C0AB085" w14:textId="77777777" w:rsidTr="007316CC">
        <w:trPr>
          <w:trHeight w:val="34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AB855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R7</w:t>
            </w:r>
          </w:p>
        </w:tc>
        <w:tc>
          <w:tcPr>
            <w:tcW w:w="3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E553E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TATGTCACCTAACCTAACTTC</w:t>
            </w:r>
          </w:p>
        </w:tc>
        <w:tc>
          <w:tcPr>
            <w:tcW w:w="4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C9067C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ACCGCCATTGTCAAACTCAGA</w:t>
            </w:r>
          </w:p>
        </w:tc>
      </w:tr>
      <w:tr w:rsidR="007316CC" w:rsidRPr="007316CC" w14:paraId="689A23B2" w14:textId="77777777" w:rsidTr="007316CC">
        <w:trPr>
          <w:trHeight w:val="34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2A040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R8</w:t>
            </w:r>
          </w:p>
        </w:tc>
        <w:tc>
          <w:tcPr>
            <w:tcW w:w="3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6AB176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TAGGGAAGGTAGCGAGTATTGTA</w:t>
            </w:r>
          </w:p>
        </w:tc>
        <w:tc>
          <w:tcPr>
            <w:tcW w:w="4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26B92A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AACGTCCCATCCCCTTATTGTC</w:t>
            </w:r>
          </w:p>
        </w:tc>
      </w:tr>
      <w:tr w:rsidR="007316CC" w:rsidRPr="007316CC" w14:paraId="30E77119" w14:textId="77777777" w:rsidTr="007316CC">
        <w:trPr>
          <w:trHeight w:val="34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860A4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R15</w:t>
            </w:r>
          </w:p>
        </w:tc>
        <w:tc>
          <w:tcPr>
            <w:tcW w:w="3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808144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CCTCCCTTGATGACGACACT</w:t>
            </w:r>
          </w:p>
        </w:tc>
        <w:tc>
          <w:tcPr>
            <w:tcW w:w="4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BFA21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TTACACAAGGAAATCAAGAGA</w:t>
            </w:r>
          </w:p>
        </w:tc>
      </w:tr>
      <w:tr w:rsidR="007316CC" w:rsidRPr="007316CC" w14:paraId="4D56358F" w14:textId="77777777" w:rsidTr="007316CC">
        <w:trPr>
          <w:trHeight w:val="361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A8CE5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R16</w:t>
            </w:r>
          </w:p>
        </w:tc>
        <w:tc>
          <w:tcPr>
            <w:tcW w:w="3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2C0B99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ATCTCTTCCCCATTGCTCTC</w:t>
            </w:r>
          </w:p>
        </w:tc>
        <w:tc>
          <w:tcPr>
            <w:tcW w:w="4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5E7B1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TCTCTGGTGATGGTATTTATGATG</w:t>
            </w:r>
          </w:p>
        </w:tc>
      </w:tr>
      <w:tr w:rsidR="007316CC" w:rsidRPr="007316CC" w14:paraId="5D93B8C3" w14:textId="77777777" w:rsidTr="007316CC">
        <w:trPr>
          <w:trHeight w:val="34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519AFE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PT3</w:t>
            </w:r>
          </w:p>
        </w:tc>
        <w:tc>
          <w:tcPr>
            <w:tcW w:w="3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B3FFA0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GTCTAGTGGCGTGATCAGTTGTAA</w:t>
            </w:r>
          </w:p>
        </w:tc>
        <w:tc>
          <w:tcPr>
            <w:tcW w:w="4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6298FC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ATCATTGCCCCGTCACCATCAC</w:t>
            </w:r>
          </w:p>
        </w:tc>
      </w:tr>
      <w:tr w:rsidR="007316CC" w:rsidRPr="007316CC" w14:paraId="42BEFA91" w14:textId="77777777" w:rsidTr="007316CC">
        <w:trPr>
          <w:trHeight w:val="34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23FA0B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P735A2</w:t>
            </w:r>
          </w:p>
        </w:tc>
        <w:tc>
          <w:tcPr>
            <w:tcW w:w="3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C2C60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ACAATGTCCGCGATGAGGTC</w:t>
            </w:r>
          </w:p>
        </w:tc>
        <w:tc>
          <w:tcPr>
            <w:tcW w:w="4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7F1114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GTAAAAGTGTGGCAGGAGGGTAAA</w:t>
            </w:r>
          </w:p>
        </w:tc>
      </w:tr>
      <w:tr w:rsidR="007316CC" w:rsidRPr="007316CC" w14:paraId="55DB98EA" w14:textId="77777777" w:rsidTr="007316CC">
        <w:trPr>
          <w:trHeight w:val="34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F5F66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HK2</w:t>
            </w:r>
          </w:p>
        </w:tc>
        <w:tc>
          <w:tcPr>
            <w:tcW w:w="3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B93EA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GAGAGCTTTTTGACATCGGGTAG</w:t>
            </w:r>
          </w:p>
        </w:tc>
        <w:tc>
          <w:tcPr>
            <w:tcW w:w="4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632E7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TCGGTTTTCGCAGTTTTTCTCAC</w:t>
            </w:r>
          </w:p>
        </w:tc>
      </w:tr>
      <w:tr w:rsidR="007316CC" w:rsidRPr="007316CC" w14:paraId="51D5268A" w14:textId="77777777" w:rsidTr="007316CC">
        <w:trPr>
          <w:trHeight w:val="34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863068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HK3</w:t>
            </w:r>
          </w:p>
        </w:tc>
        <w:tc>
          <w:tcPr>
            <w:tcW w:w="3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BF919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GAAGTGTGGAATGGATGGGTATG</w:t>
            </w:r>
          </w:p>
        </w:tc>
        <w:tc>
          <w:tcPr>
            <w:tcW w:w="4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FFC76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GTTTTTGTGTTTCCTTCGCTGTTC</w:t>
            </w:r>
          </w:p>
        </w:tc>
      </w:tr>
      <w:tr w:rsidR="007316CC" w:rsidRPr="007316CC" w14:paraId="4093937E" w14:textId="77777777" w:rsidTr="007316CC">
        <w:trPr>
          <w:trHeight w:val="361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3456B8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KX1</w:t>
            </w:r>
          </w:p>
        </w:tc>
        <w:tc>
          <w:tcPr>
            <w:tcW w:w="3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FC1D5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TCAATTGGGTCCACGAATCTCGTT</w:t>
            </w:r>
          </w:p>
        </w:tc>
        <w:tc>
          <w:tcPr>
            <w:tcW w:w="4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C0548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AGGCGCCAAATTTCTGCCATCT</w:t>
            </w:r>
          </w:p>
        </w:tc>
      </w:tr>
      <w:tr w:rsidR="007316CC" w:rsidRPr="007316CC" w14:paraId="447E3349" w14:textId="77777777" w:rsidTr="007316CC">
        <w:trPr>
          <w:trHeight w:val="361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8E17D2" w14:textId="77777777" w:rsidR="007316CC" w:rsidRPr="007316CC" w:rsidRDefault="007316CC" w:rsidP="00731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8S rRNA</w:t>
            </w:r>
          </w:p>
        </w:tc>
        <w:tc>
          <w:tcPr>
            <w:tcW w:w="3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34C554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CGCTATTGGAGCTGGAATTACC</w:t>
            </w:r>
          </w:p>
        </w:tc>
        <w:tc>
          <w:tcPr>
            <w:tcW w:w="4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3130A" w14:textId="77777777" w:rsidR="007316CC" w:rsidRPr="007316CC" w:rsidRDefault="007316CC" w:rsidP="0073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6CC">
              <w:rPr>
                <w:rFonts w:ascii="Times New Roman" w:hAnsi="Times New Roman" w:cs="Times New Roman"/>
                <w:sz w:val="24"/>
                <w:szCs w:val="24"/>
              </w:rPr>
              <w:t>AATCCCTTAACGAGGATCCATTG</w:t>
            </w:r>
          </w:p>
        </w:tc>
      </w:tr>
    </w:tbl>
    <w:p w14:paraId="38824A64" w14:textId="77777777" w:rsidR="007316CC" w:rsidRPr="007316CC" w:rsidRDefault="007316CC" w:rsidP="007316CC">
      <w:pPr>
        <w:rPr>
          <w:rFonts w:ascii="Times New Roman" w:hAnsi="Times New Roman" w:cs="Times New Roman"/>
          <w:b/>
          <w:sz w:val="24"/>
          <w:szCs w:val="24"/>
        </w:rPr>
      </w:pPr>
    </w:p>
    <w:sectPr w:rsidR="007316CC" w:rsidRPr="00731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sDQ2M7e0MDc1NbdQ0lEKTi0uzszPAykwqQUAcPXItiwAAAA="/>
  </w:docVars>
  <w:rsids>
    <w:rsidRoot w:val="00A41D2A"/>
    <w:rsid w:val="00057011"/>
    <w:rsid w:val="000B0688"/>
    <w:rsid w:val="001320CB"/>
    <w:rsid w:val="00155631"/>
    <w:rsid w:val="002D3743"/>
    <w:rsid w:val="003E257A"/>
    <w:rsid w:val="005771EC"/>
    <w:rsid w:val="005E4F5E"/>
    <w:rsid w:val="00662446"/>
    <w:rsid w:val="007316CC"/>
    <w:rsid w:val="00860A1E"/>
    <w:rsid w:val="008A5923"/>
    <w:rsid w:val="008D1EB4"/>
    <w:rsid w:val="0093703D"/>
    <w:rsid w:val="00957F01"/>
    <w:rsid w:val="00A41D2A"/>
    <w:rsid w:val="00AA04E4"/>
    <w:rsid w:val="00C03943"/>
    <w:rsid w:val="00CC1591"/>
    <w:rsid w:val="00DD5828"/>
    <w:rsid w:val="00E829D5"/>
    <w:rsid w:val="00E82B61"/>
    <w:rsid w:val="00EC5BDB"/>
    <w:rsid w:val="00F1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919F5"/>
  <w15:chartTrackingRefBased/>
  <w15:docId w15:val="{2A6023E2-BB4E-4C59-AC89-0B2A0A3A5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20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2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4.png"/><Relationship Id="rId4" Type="http://schemas.openxmlformats.org/officeDocument/2006/relationships/chart" Target="charts/chart1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growth%20experiment%20acid%20and%20Al%20excel%20files\water%20culture%20and%20gel%20testing%20results%20for%20114-1%20and%20its%20corssing%20offspring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f\Desktop\&#21338;&#21518;&#25991;&#31456;\AHK2,AHK3%20AND%20AHK4%20Relative%20Expression%20for%20paper%20(&#33258;&#21160;&#20445;&#23384;&#30340;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f\Desktop\&#21338;&#21518;&#25991;&#31456;\AHK2,AHK3%20AND%20AHK4%20Relative%20Expression%20for%20paper%20(&#33258;&#21160;&#20445;&#23384;&#30340;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312295649297451"/>
          <c:y val="8.9969365240588364E-2"/>
          <c:w val="0.54533317682917071"/>
          <c:h val="0.7866091917363022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C$4</c:f>
              <c:strCache>
                <c:ptCount val="1"/>
                <c:pt idx="0">
                  <c:v>Agar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3!$D$7:$E$7</c:f>
                <c:numCache>
                  <c:formatCode>General</c:formatCode>
                  <c:ptCount val="2"/>
                  <c:pt idx="0">
                    <c:v>2.1240000000000001</c:v>
                  </c:pt>
                  <c:pt idx="1">
                    <c:v>1.081</c:v>
                  </c:pt>
                </c:numCache>
              </c:numRef>
            </c:plus>
            <c:minus>
              <c:numRef>
                <c:f>Sheet3!$D$7:$E$7</c:f>
                <c:numCache>
                  <c:formatCode>General</c:formatCode>
                  <c:ptCount val="2"/>
                  <c:pt idx="0">
                    <c:v>2.1240000000000001</c:v>
                  </c:pt>
                  <c:pt idx="1">
                    <c:v>1.081</c:v>
                  </c:pt>
                </c:numCache>
              </c:numRef>
            </c:minus>
            <c:spPr>
              <a:ln w="12700">
                <a:solidFill>
                  <a:schemeClr val="tx1"/>
                </a:solidFill>
              </a:ln>
            </c:spPr>
          </c:errBars>
          <c:cat>
            <c:strRef>
              <c:f>Sheet3!$D$3:$E$3</c:f>
              <c:strCache>
                <c:ptCount val="2"/>
                <c:pt idx="0">
                  <c:v>WT</c:v>
                </c:pt>
                <c:pt idx="1">
                  <c:v>stop1</c:v>
                </c:pt>
              </c:strCache>
            </c:strRef>
          </c:cat>
          <c:val>
            <c:numRef>
              <c:f>Sheet3!$D$4:$E$4</c:f>
              <c:numCache>
                <c:formatCode>General</c:formatCode>
                <c:ptCount val="2"/>
                <c:pt idx="0">
                  <c:v>63.9</c:v>
                </c:pt>
                <c:pt idx="1">
                  <c:v>8.20000000000000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F7-44F3-BB9F-6FDE4AF973E3}"/>
            </c:ext>
          </c:extLst>
        </c:ser>
        <c:ser>
          <c:idx val="1"/>
          <c:order val="1"/>
          <c:tx>
            <c:strRef>
              <c:f>Sheet3!$C$5</c:f>
              <c:strCache>
                <c:ptCount val="1"/>
                <c:pt idx="0">
                  <c:v>Hydroponics</c:v>
                </c:pt>
              </c:strCache>
            </c:strRef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3!$D$8:$E$8</c:f>
                <c:numCache>
                  <c:formatCode>General</c:formatCode>
                  <c:ptCount val="2"/>
                  <c:pt idx="0">
                    <c:v>2.2010000000000001</c:v>
                  </c:pt>
                  <c:pt idx="1">
                    <c:v>1.0980000000000001</c:v>
                  </c:pt>
                </c:numCache>
              </c:numRef>
            </c:plus>
            <c:minus>
              <c:numRef>
                <c:f>Sheet3!$D$8:$E$8</c:f>
                <c:numCache>
                  <c:formatCode>General</c:formatCode>
                  <c:ptCount val="2"/>
                  <c:pt idx="0">
                    <c:v>2.2010000000000001</c:v>
                  </c:pt>
                  <c:pt idx="1">
                    <c:v>1.0980000000000001</c:v>
                  </c:pt>
                </c:numCache>
              </c:numRef>
            </c:minus>
            <c:spPr>
              <a:ln w="12700"/>
            </c:spPr>
          </c:errBars>
          <c:cat>
            <c:strRef>
              <c:f>Sheet3!$D$3:$E$3</c:f>
              <c:strCache>
                <c:ptCount val="2"/>
                <c:pt idx="0">
                  <c:v>WT</c:v>
                </c:pt>
                <c:pt idx="1">
                  <c:v>stop1</c:v>
                </c:pt>
              </c:strCache>
            </c:strRef>
          </c:cat>
          <c:val>
            <c:numRef>
              <c:f>Sheet3!$D$5:$E$5</c:f>
              <c:numCache>
                <c:formatCode>General</c:formatCode>
                <c:ptCount val="2"/>
                <c:pt idx="0">
                  <c:v>60.8</c:v>
                </c:pt>
                <c:pt idx="1">
                  <c:v>10.2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F7-44F3-BB9F-6FDE4AF973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4457984"/>
        <c:axId val="154459520"/>
      </c:barChart>
      <c:catAx>
        <c:axId val="1544579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sz="1200" b="1"/>
            </a:pPr>
            <a:endParaRPr lang="en-US"/>
          </a:p>
        </c:txPr>
        <c:crossAx val="154459520"/>
        <c:crosses val="autoZero"/>
        <c:auto val="1"/>
        <c:lblAlgn val="ctr"/>
        <c:lblOffset val="100"/>
        <c:noMultiLvlLbl val="0"/>
      </c:catAx>
      <c:valAx>
        <c:axId val="1544595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en-US" sz="1200" dirty="0">
                    <a:latin typeface="Arial" panose="020B0604020202020204" pitchFamily="34" charset="0"/>
                    <a:cs typeface="Arial" panose="020B0604020202020204" pitchFamily="34" charset="0"/>
                  </a:rPr>
                  <a:t>RRG% (pH4.3/pH5.8)</a:t>
                </a:r>
              </a:p>
            </c:rich>
          </c:tx>
          <c:layout>
            <c:manualLayout>
              <c:xMode val="edge"/>
              <c:yMode val="edge"/>
              <c:x val="7.3919114833150876E-2"/>
              <c:y val="0.1619941707270398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sz="1200" b="1"/>
            </a:pPr>
            <a:endParaRPr lang="en-US"/>
          </a:p>
        </c:txPr>
        <c:crossAx val="15445798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0702158835880651"/>
          <c:y val="4.2583215161343613E-2"/>
          <c:w val="0.24350139907930929"/>
          <c:h val="0.37995197882881337"/>
        </c:manualLayout>
      </c:layout>
      <c:overlay val="0"/>
      <c:txPr>
        <a:bodyPr/>
        <a:lstStyle/>
        <a:p>
          <a:pPr>
            <a:defRPr b="1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HK2 and AHK3 Expression'!$P$18</c:f>
              <c:strCache>
                <c:ptCount val="1"/>
                <c:pt idx="0">
                  <c:v>WT</c:v>
                </c:pt>
              </c:strCache>
            </c:strRef>
          </c:tx>
          <c:spPr>
            <a:solidFill>
              <a:prstClr val="black"/>
            </a:solidFill>
            <a:ln w="12700"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AHK2 and AHK3 Expression'!$O$14,'AHK2 and AHK3 Expression'!$R$14,'AHK2 and AHK3 Expression'!$U$14,'AHK2 and AHK3 Expression'!$X$14)</c:f>
                <c:numCache>
                  <c:formatCode>General</c:formatCode>
                  <c:ptCount val="4"/>
                  <c:pt idx="0">
                    <c:v>7.8927843715354745E-2</c:v>
                  </c:pt>
                  <c:pt idx="1">
                    <c:v>9.1403652895594184E-2</c:v>
                  </c:pt>
                  <c:pt idx="2">
                    <c:v>0.24554975809534249</c:v>
                  </c:pt>
                  <c:pt idx="3">
                    <c:v>4.9636130836884285E-2</c:v>
                  </c:pt>
                </c:numCache>
              </c:numRef>
            </c:plus>
            <c:minus>
              <c:numRef>
                <c:f>('AHK2 and AHK3 Expression'!$O$14,'AHK2 and AHK3 Expression'!$R$14,'AHK2 and AHK3 Expression'!$U$14,'AHK2 and AHK3 Expression'!$X$14)</c:f>
                <c:numCache>
                  <c:formatCode>General</c:formatCode>
                  <c:ptCount val="4"/>
                  <c:pt idx="0">
                    <c:v>7.8927843715354745E-2</c:v>
                  </c:pt>
                  <c:pt idx="1">
                    <c:v>9.1403652895594184E-2</c:v>
                  </c:pt>
                  <c:pt idx="2">
                    <c:v>0.24554975809534249</c:v>
                  </c:pt>
                  <c:pt idx="3">
                    <c:v>4.9636130836884285E-2</c:v>
                  </c:pt>
                </c:numCache>
              </c:numRef>
            </c:minus>
            <c:spPr>
              <a:ln w="19050"/>
            </c:spPr>
          </c:errBars>
          <c:cat>
            <c:strRef>
              <c:f>'AHK2 and AHK3 Expression'!$O$19:$O$22</c:f>
              <c:strCache>
                <c:ptCount val="4"/>
                <c:pt idx="0">
                  <c:v>0h</c:v>
                </c:pt>
                <c:pt idx="1">
                  <c:v>2h</c:v>
                </c:pt>
                <c:pt idx="2">
                  <c:v>12h</c:v>
                </c:pt>
                <c:pt idx="3">
                  <c:v>24h</c:v>
                </c:pt>
              </c:strCache>
            </c:strRef>
          </c:cat>
          <c:val>
            <c:numRef>
              <c:f>'AHK2 and AHK3 Expression'!$P$19:$P$22</c:f>
              <c:numCache>
                <c:formatCode>General</c:formatCode>
                <c:ptCount val="4"/>
                <c:pt idx="0">
                  <c:v>1.2007695502040241</c:v>
                </c:pt>
                <c:pt idx="1">
                  <c:v>1.1307562089506982</c:v>
                </c:pt>
                <c:pt idx="2">
                  <c:v>1.5600165662848793</c:v>
                </c:pt>
                <c:pt idx="3">
                  <c:v>1.05658937815852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B3-45AC-8169-D4DCD29AE0A5}"/>
            </c:ext>
          </c:extLst>
        </c:ser>
        <c:ser>
          <c:idx val="1"/>
          <c:order val="1"/>
          <c:tx>
            <c:strRef>
              <c:f>'AHK2 and AHK3 Expression'!$Q$18</c:f>
              <c:strCache>
                <c:ptCount val="1"/>
                <c:pt idx="0">
                  <c:v>stop1</c:v>
                </c:pt>
              </c:strCache>
            </c:strRef>
          </c:tx>
          <c:spPr>
            <a:noFill/>
            <a:ln w="12700"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AHK2 and AHK3 Expression'!$P$14,'AHK2 and AHK3 Expression'!$S$14,'AHK2 and AHK3 Expression'!$V$14,'AHK2 and AHK3 Expression'!$Y$14)</c:f>
                <c:numCache>
                  <c:formatCode>General</c:formatCode>
                  <c:ptCount val="4"/>
                  <c:pt idx="0">
                    <c:v>5.9939257796311034E-2</c:v>
                  </c:pt>
                  <c:pt idx="1">
                    <c:v>5.0012596388559094E-2</c:v>
                  </c:pt>
                  <c:pt idx="2">
                    <c:v>9.1904304473052922E-2</c:v>
                  </c:pt>
                  <c:pt idx="3">
                    <c:v>4.4184940653580432E-2</c:v>
                  </c:pt>
                </c:numCache>
              </c:numRef>
            </c:plus>
            <c:minus>
              <c:numRef>
                <c:f>('AHK2 and AHK3 Expression'!$P$14,'AHK2 and AHK3 Expression'!$S$14,'AHK2 and AHK3 Expression'!$V$14,'AHK2 and AHK3 Expression'!$Y$14)</c:f>
                <c:numCache>
                  <c:formatCode>General</c:formatCode>
                  <c:ptCount val="4"/>
                  <c:pt idx="0">
                    <c:v>5.9939257796311034E-2</c:v>
                  </c:pt>
                  <c:pt idx="1">
                    <c:v>5.0012596388559094E-2</c:v>
                  </c:pt>
                  <c:pt idx="2">
                    <c:v>9.1904304473052922E-2</c:v>
                  </c:pt>
                  <c:pt idx="3">
                    <c:v>4.4184940653580432E-2</c:v>
                  </c:pt>
                </c:numCache>
              </c:numRef>
            </c:minus>
            <c:spPr>
              <a:ln w="19050"/>
            </c:spPr>
          </c:errBars>
          <c:cat>
            <c:strRef>
              <c:f>'AHK2 and AHK3 Expression'!$O$19:$O$22</c:f>
              <c:strCache>
                <c:ptCount val="4"/>
                <c:pt idx="0">
                  <c:v>0h</c:v>
                </c:pt>
                <c:pt idx="1">
                  <c:v>2h</c:v>
                </c:pt>
                <c:pt idx="2">
                  <c:v>12h</c:v>
                </c:pt>
                <c:pt idx="3">
                  <c:v>24h</c:v>
                </c:pt>
              </c:strCache>
            </c:strRef>
          </c:cat>
          <c:val>
            <c:numRef>
              <c:f>'AHK2 and AHK3 Expression'!$Q$19:$Q$22</c:f>
              <c:numCache>
                <c:formatCode>General</c:formatCode>
                <c:ptCount val="4"/>
                <c:pt idx="0">
                  <c:v>1.6720087699012245</c:v>
                </c:pt>
                <c:pt idx="1">
                  <c:v>1.1349480702673007</c:v>
                </c:pt>
                <c:pt idx="2">
                  <c:v>1.7294290396342886</c:v>
                </c:pt>
                <c:pt idx="3">
                  <c:v>1.34569647589487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3B3-45AC-8169-D4DCD29AE0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4164224"/>
        <c:axId val="154174208"/>
      </c:barChart>
      <c:catAx>
        <c:axId val="1541642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12700">
            <a:solidFill>
              <a:prstClr val="black"/>
            </a:solidFill>
          </a:ln>
        </c:spPr>
        <c:txPr>
          <a:bodyPr/>
          <a:lstStyle/>
          <a:p>
            <a:pPr>
              <a:defRPr sz="1200" b="1"/>
            </a:pPr>
            <a:endParaRPr lang="en-US"/>
          </a:p>
        </c:txPr>
        <c:crossAx val="154174208"/>
        <c:crosses val="autoZero"/>
        <c:auto val="1"/>
        <c:lblAlgn val="ctr"/>
        <c:lblOffset val="100"/>
        <c:noMultiLvlLbl val="0"/>
      </c:catAx>
      <c:valAx>
        <c:axId val="154174208"/>
        <c:scaling>
          <c:orientation val="minMax"/>
          <c:max val="3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1" i="1" u="none" strike="noStrike" baseline="0" dirty="0"/>
                  <a:t>AHK2 </a:t>
                </a:r>
                <a:r>
                  <a:rPr lang="en-US" altLang="en-US" sz="1200" dirty="0">
                    <a:latin typeface="Arial" pitchFamily="34" charset="0"/>
                    <a:cs typeface="Arial" pitchFamily="34" charset="0"/>
                  </a:rPr>
                  <a:t>Relative Expression</a:t>
                </a:r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spPr>
          <a:ln w="12700">
            <a:solidFill>
              <a:prstClr val="black"/>
            </a:solidFill>
          </a:ln>
        </c:spPr>
        <c:txPr>
          <a:bodyPr/>
          <a:lstStyle/>
          <a:p>
            <a:pPr>
              <a:defRPr sz="1200" b="1"/>
            </a:pPr>
            <a:endParaRPr lang="en-US"/>
          </a:p>
        </c:txPr>
        <c:crossAx val="154164224"/>
        <c:crosses val="autoZero"/>
        <c:crossBetween val="between"/>
        <c:majorUnit val="0.5"/>
      </c:valAx>
      <c:spPr>
        <a:noFill/>
        <a:ln w="25400">
          <a:noFill/>
        </a:ln>
      </c:spPr>
    </c:plotArea>
    <c:legend>
      <c:legendPos val="r"/>
      <c:legendEntry>
        <c:idx val="0"/>
        <c:txPr>
          <a:bodyPr/>
          <a:lstStyle/>
          <a:p>
            <a:pPr>
              <a:defRPr sz="1200" b="1" i="1">
                <a:latin typeface="Arial" pitchFamily="34" charset="0"/>
                <a:cs typeface="Arial" pitchFamily="34" charset="0"/>
              </a:defRPr>
            </a:pPr>
            <a:endParaRPr lang="en-US"/>
          </a:p>
        </c:txPr>
      </c:legendEntry>
      <c:legendEntry>
        <c:idx val="1"/>
        <c:txPr>
          <a:bodyPr/>
          <a:lstStyle/>
          <a:p>
            <a:pPr>
              <a:defRPr sz="1200" b="1" i="1">
                <a:latin typeface="Arial" pitchFamily="34" charset="0"/>
                <a:cs typeface="Arial" pitchFamily="3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614991492217969"/>
          <c:y val="4.7749525995645026E-2"/>
          <c:w val="0.17746679895298473"/>
          <c:h val="0.2797207120355803"/>
        </c:manualLayout>
      </c:layout>
      <c:overlay val="0"/>
      <c:txPr>
        <a:bodyPr/>
        <a:lstStyle/>
        <a:p>
          <a:pPr>
            <a:defRPr sz="1200" b="1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HK4 Expression'!$O$19</c:f>
              <c:strCache>
                <c:ptCount val="1"/>
                <c:pt idx="0">
                  <c:v>WT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AHK4 Expression'!$O$15,'AHK4 Expression'!$R$15,'AHK4 Expression'!$U$15,'AHK4 Expression'!$X$15)</c:f>
                <c:numCache>
                  <c:formatCode>General</c:formatCode>
                  <c:ptCount val="4"/>
                  <c:pt idx="0">
                    <c:v>7.9440204452475183E-2</c:v>
                  </c:pt>
                  <c:pt idx="1">
                    <c:v>0.19476527333709881</c:v>
                  </c:pt>
                  <c:pt idx="2">
                    <c:v>2.7733224435367888E-2</c:v>
                  </c:pt>
                  <c:pt idx="3">
                    <c:v>9.1958797346519225E-2</c:v>
                  </c:pt>
                </c:numCache>
              </c:numRef>
            </c:plus>
            <c:minus>
              <c:numRef>
                <c:f>('AHK4 Expression'!$O$15,'AHK4 Expression'!$R$15,'AHK4 Expression'!$U$15,'AHK4 Expression'!$X$15)</c:f>
                <c:numCache>
                  <c:formatCode>General</c:formatCode>
                  <c:ptCount val="4"/>
                  <c:pt idx="0">
                    <c:v>7.9440204452475183E-2</c:v>
                  </c:pt>
                  <c:pt idx="1">
                    <c:v>0.19476527333709881</c:v>
                  </c:pt>
                  <c:pt idx="2">
                    <c:v>2.7733224435367888E-2</c:v>
                  </c:pt>
                  <c:pt idx="3">
                    <c:v>9.1958797346519225E-2</c:v>
                  </c:pt>
                </c:numCache>
              </c:numRef>
            </c:minus>
            <c:spPr>
              <a:ln w="19050"/>
            </c:spPr>
          </c:errBars>
          <c:cat>
            <c:strRef>
              <c:f>'AHK4 Expression'!$N$20:$N$23</c:f>
              <c:strCache>
                <c:ptCount val="4"/>
                <c:pt idx="0">
                  <c:v>0h</c:v>
                </c:pt>
                <c:pt idx="1">
                  <c:v>2h</c:v>
                </c:pt>
                <c:pt idx="2">
                  <c:v>12h</c:v>
                </c:pt>
                <c:pt idx="3">
                  <c:v>24h</c:v>
                </c:pt>
              </c:strCache>
            </c:strRef>
          </c:cat>
          <c:val>
            <c:numRef>
              <c:f>'AHK4 Expression'!$O$20:$O$23</c:f>
              <c:numCache>
                <c:formatCode>General</c:formatCode>
                <c:ptCount val="4"/>
                <c:pt idx="0">
                  <c:v>1.3598119416537531</c:v>
                </c:pt>
                <c:pt idx="1">
                  <c:v>2.3137072895273785</c:v>
                </c:pt>
                <c:pt idx="2">
                  <c:v>1.9480988399828163</c:v>
                </c:pt>
                <c:pt idx="3">
                  <c:v>2.01553691015640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B1-4209-9F6C-2EBA873DBE21}"/>
            </c:ext>
          </c:extLst>
        </c:ser>
        <c:ser>
          <c:idx val="1"/>
          <c:order val="1"/>
          <c:tx>
            <c:strRef>
              <c:f>'AHK4 Expression'!$P$19</c:f>
              <c:strCache>
                <c:ptCount val="1"/>
                <c:pt idx="0">
                  <c:v>stop1</c:v>
                </c:pt>
              </c:strCache>
            </c:strRef>
          </c:tx>
          <c:spPr>
            <a:noFill/>
            <a:ln w="12700"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AHK4 Expression'!$P$15,'AHK4 Expression'!$S$15,'AHK4 Expression'!$V$15,'AHK4 Expression'!$Y$15)</c:f>
                <c:numCache>
                  <c:formatCode>General</c:formatCode>
                  <c:ptCount val="4"/>
                  <c:pt idx="0">
                    <c:v>3.0761039987088248E-2</c:v>
                  </c:pt>
                  <c:pt idx="1">
                    <c:v>7.1965885907830693E-2</c:v>
                  </c:pt>
                  <c:pt idx="2">
                    <c:v>2.0481546399316011E-2</c:v>
                  </c:pt>
                  <c:pt idx="3">
                    <c:v>3.0745361137990108E-2</c:v>
                  </c:pt>
                </c:numCache>
              </c:numRef>
            </c:plus>
            <c:minus>
              <c:numRef>
                <c:f>('AHK4 Expression'!$S$15,'AHK4 Expression'!$P$15,'AHK4 Expression'!$V$15,'AHK4 Expression'!$Y$15)</c:f>
                <c:numCache>
                  <c:formatCode>General</c:formatCode>
                  <c:ptCount val="4"/>
                  <c:pt idx="0">
                    <c:v>7.1965885907830693E-2</c:v>
                  </c:pt>
                  <c:pt idx="1">
                    <c:v>3.0761039987088248E-2</c:v>
                  </c:pt>
                  <c:pt idx="2">
                    <c:v>2.0481546399316011E-2</c:v>
                  </c:pt>
                  <c:pt idx="3">
                    <c:v>3.0745361137990108E-2</c:v>
                  </c:pt>
                </c:numCache>
              </c:numRef>
            </c:minus>
            <c:spPr>
              <a:ln w="19050"/>
            </c:spPr>
          </c:errBars>
          <c:cat>
            <c:strRef>
              <c:f>'AHK4 Expression'!$N$20:$N$23</c:f>
              <c:strCache>
                <c:ptCount val="4"/>
                <c:pt idx="0">
                  <c:v>0h</c:v>
                </c:pt>
                <c:pt idx="1">
                  <c:v>2h</c:v>
                </c:pt>
                <c:pt idx="2">
                  <c:v>12h</c:v>
                </c:pt>
                <c:pt idx="3">
                  <c:v>24h</c:v>
                </c:pt>
              </c:strCache>
            </c:strRef>
          </c:cat>
          <c:val>
            <c:numRef>
              <c:f>'AHK4 Expression'!$P$20:$P$23</c:f>
              <c:numCache>
                <c:formatCode>General</c:formatCode>
                <c:ptCount val="4"/>
                <c:pt idx="0">
                  <c:v>1.4660294243546348</c:v>
                </c:pt>
                <c:pt idx="1">
                  <c:v>2.0178403428929954</c:v>
                </c:pt>
                <c:pt idx="2">
                  <c:v>2.2308704418584497</c:v>
                </c:pt>
                <c:pt idx="3">
                  <c:v>1.59299380445034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B1-4209-9F6C-2EBA873DBE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4275840"/>
        <c:axId val="154277376"/>
      </c:barChart>
      <c:catAx>
        <c:axId val="1542758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12700">
            <a:solidFill>
              <a:prstClr val="black">
                <a:shade val="95000"/>
                <a:satMod val="105000"/>
              </a:prstClr>
            </a:solidFill>
          </a:ln>
        </c:spPr>
        <c:txPr>
          <a:bodyPr/>
          <a:lstStyle/>
          <a:p>
            <a:pPr>
              <a:defRPr sz="1200" b="1"/>
            </a:pPr>
            <a:endParaRPr lang="en-US"/>
          </a:p>
        </c:txPr>
        <c:crossAx val="154277376"/>
        <c:crosses val="autoZero"/>
        <c:auto val="1"/>
        <c:lblAlgn val="ctr"/>
        <c:lblOffset val="100"/>
        <c:noMultiLvlLbl val="0"/>
      </c:catAx>
      <c:valAx>
        <c:axId val="1542773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1" i="1" u="none" strike="noStrike" baseline="0" dirty="0">
                    <a:latin typeface="Arial" pitchFamily="34" charset="0"/>
                    <a:cs typeface="Arial" pitchFamily="34" charset="0"/>
                  </a:rPr>
                  <a:t>AHK4</a:t>
                </a:r>
                <a:r>
                  <a:rPr lang="en-US" sz="1200" b="1" i="0" u="none" strike="noStrike" baseline="0" dirty="0">
                    <a:latin typeface="Arial" pitchFamily="34" charset="0"/>
                    <a:cs typeface="Arial" pitchFamily="34" charset="0"/>
                  </a:rPr>
                  <a:t> </a:t>
                </a:r>
                <a:r>
                  <a:rPr lang="en-US" altLang="zh-CN" sz="1200" b="1" i="0" u="none" strike="noStrike" baseline="0" dirty="0">
                    <a:latin typeface="Arial" pitchFamily="34" charset="0"/>
                    <a:cs typeface="Arial" pitchFamily="34" charset="0"/>
                  </a:rPr>
                  <a:t>R</a:t>
                </a:r>
                <a:r>
                  <a:rPr lang="en-US" altLang="en-US" sz="1200" dirty="0">
                    <a:latin typeface="Arial" pitchFamily="34" charset="0"/>
                    <a:cs typeface="Arial" pitchFamily="34" charset="0"/>
                  </a:rPr>
                  <a:t>elative Expression</a:t>
                </a:r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sz="1200" b="1"/>
            </a:pPr>
            <a:endParaRPr lang="en-US"/>
          </a:p>
        </c:txPr>
        <c:crossAx val="15427584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ping Liu</dc:creator>
  <cp:keywords/>
  <dc:description/>
  <cp:lastModifiedBy>Jiping Liu</cp:lastModifiedBy>
  <cp:revision>22</cp:revision>
  <cp:lastPrinted>2021-12-05T15:00:00Z</cp:lastPrinted>
  <dcterms:created xsi:type="dcterms:W3CDTF">2018-08-01T16:23:00Z</dcterms:created>
  <dcterms:modified xsi:type="dcterms:W3CDTF">2022-01-04T01:46:00Z</dcterms:modified>
</cp:coreProperties>
</file>